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A42B8" w14:textId="77777777" w:rsidR="00CC50C1" w:rsidRPr="00AE23D9" w:rsidRDefault="00CC50C1" w:rsidP="00DE29A5">
      <w:pPr>
        <w:spacing w:line="360" w:lineRule="auto"/>
        <w:rPr>
          <w:rFonts w:ascii="Arial Black" w:hAnsi="Arial Black"/>
          <w:color w:val="000000" w:themeColor="text1"/>
        </w:rPr>
      </w:pPr>
      <w:r w:rsidRPr="00AE23D9">
        <w:rPr>
          <w:rFonts w:ascii="Arial Black" w:hAnsi="Arial Black"/>
          <w:color w:val="000000" w:themeColor="text1"/>
        </w:rPr>
        <w:t>Fluid intake patterns of children and adolescents: results of six Liq.In</w:t>
      </w:r>
      <w:r w:rsidRPr="00AE23D9">
        <w:rPr>
          <w:rFonts w:ascii="Arial Black" w:hAnsi="Arial Black"/>
          <w:color w:val="000000" w:themeColor="text1"/>
          <w:vertAlign w:val="superscript"/>
        </w:rPr>
        <w:t xml:space="preserve">7 </w:t>
      </w:r>
      <w:r w:rsidRPr="00AE23D9">
        <w:rPr>
          <w:rFonts w:ascii="Arial Black" w:hAnsi="Arial Black"/>
          <w:color w:val="000000" w:themeColor="text1"/>
        </w:rPr>
        <w:t>national cross-sectional surveys.</w:t>
      </w:r>
    </w:p>
    <w:p w14:paraId="346E63B0" w14:textId="77777777" w:rsidR="00CC50C1" w:rsidRPr="00AE23D9" w:rsidRDefault="00CC50C1" w:rsidP="00DE29A5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Morin C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 xml:space="preserve"> 1 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Gandy J, 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2,3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Brazeilles</w:t>
      </w:r>
      <w:proofErr w:type="spellEnd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R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 xml:space="preserve"> 4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Moreno </w:t>
      </w:r>
      <w:r w:rsidRPr="00AE23D9">
        <w:rPr>
          <w:rFonts w:ascii="Arial" w:hAnsi="Arial" w:cs="Arial"/>
          <w:i/>
          <w:iCs/>
          <w:color w:val="000000" w:themeColor="text1"/>
          <w:sz w:val="24"/>
          <w:szCs w:val="24"/>
        </w:rPr>
        <w:t>LA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5,6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Kavouras</w:t>
      </w:r>
      <w:proofErr w:type="spellEnd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SA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7,8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Martinez H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9,10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Salas-</w:t>
      </w:r>
      <w:proofErr w:type="spellStart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Salvadó</w:t>
      </w:r>
      <w:proofErr w:type="spellEnd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J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6,11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Bottin</w:t>
      </w:r>
      <w:proofErr w:type="spellEnd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J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1</w:t>
      </w:r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>Guelinckx</w:t>
      </w:r>
      <w:proofErr w:type="spellEnd"/>
      <w:r w:rsidRPr="00AE23D9">
        <w:rPr>
          <w:rFonts w:ascii="Arial" w:hAnsi="Arial" w:cs="Arial"/>
          <w:i/>
          <w:color w:val="000000" w:themeColor="text1"/>
          <w:sz w:val="24"/>
          <w:szCs w:val="24"/>
        </w:rPr>
        <w:t xml:space="preserve"> I,</w:t>
      </w:r>
      <w:r w:rsidRPr="00AE23D9">
        <w:rPr>
          <w:rFonts w:ascii="Arial" w:hAnsi="Arial" w:cs="Arial"/>
          <w:i/>
          <w:color w:val="000000" w:themeColor="text1"/>
          <w:sz w:val="24"/>
          <w:szCs w:val="24"/>
          <w:vertAlign w:val="superscript"/>
        </w:rPr>
        <w:t>1*</w:t>
      </w:r>
    </w:p>
    <w:p w14:paraId="09F31E6C" w14:textId="77777777" w:rsidR="00CC50C1" w:rsidRPr="00AE23D9" w:rsidRDefault="00CC50C1" w:rsidP="00DE29A5">
      <w:pPr>
        <w:spacing w:after="120"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 </w:t>
      </w:r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 xml:space="preserve">Department of Hydration &amp; Health, Danone Nutricia Research, </w:t>
      </w:r>
      <w:proofErr w:type="spellStart"/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>Palaiseau</w:t>
      </w:r>
      <w:proofErr w:type="spellEnd"/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>, France</w:t>
      </w:r>
      <w:r w:rsidRPr="00AE23D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4EE2D3A6" w14:textId="77777777" w:rsidR="00CC50C1" w:rsidRPr="00AE23D9" w:rsidRDefault="00CC50C1" w:rsidP="00DE29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s-ES"/>
        </w:rPr>
        <w:t xml:space="preserve">2 </w:t>
      </w:r>
      <w:r w:rsidRPr="00AE23D9">
        <w:rPr>
          <w:rFonts w:ascii="Arial" w:hAnsi="Arial" w:cs="Arial"/>
          <w:color w:val="000000" w:themeColor="text1"/>
          <w:sz w:val="24"/>
          <w:szCs w:val="24"/>
        </w:rPr>
        <w:t xml:space="preserve">British Dietetic </w:t>
      </w:r>
      <w:proofErr w:type="gramStart"/>
      <w:r w:rsidRPr="00AE23D9">
        <w:rPr>
          <w:rFonts w:ascii="Arial" w:hAnsi="Arial" w:cs="Arial"/>
          <w:color w:val="000000" w:themeColor="text1"/>
          <w:sz w:val="24"/>
          <w:szCs w:val="24"/>
        </w:rPr>
        <w:t>Association</w:t>
      </w:r>
      <w:proofErr w:type="gramEnd"/>
      <w:r w:rsidRPr="00AE23D9">
        <w:rPr>
          <w:rFonts w:ascii="Arial" w:hAnsi="Arial" w:cs="Arial"/>
          <w:color w:val="000000" w:themeColor="text1"/>
          <w:sz w:val="24"/>
          <w:szCs w:val="24"/>
        </w:rPr>
        <w:t xml:space="preserve">, Birmingham, UK </w:t>
      </w:r>
    </w:p>
    <w:p w14:paraId="6EDE6CE8" w14:textId="77777777" w:rsidR="00CC50C1" w:rsidRPr="00AE23D9" w:rsidRDefault="00CC50C1" w:rsidP="00DE29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</w:pPr>
      <w:r w:rsidRPr="00AE23D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s-ES"/>
        </w:rPr>
        <w:t xml:space="preserve">3 </w:t>
      </w:r>
      <w:r w:rsidRPr="00AE23D9">
        <w:rPr>
          <w:rFonts w:ascii="Arial" w:hAnsi="Arial" w:cs="Arial"/>
          <w:color w:val="000000" w:themeColor="text1"/>
          <w:sz w:val="24"/>
          <w:szCs w:val="24"/>
        </w:rPr>
        <w:t>School of Life Medical services, University of Hertfordshire, Hatfield, UK</w:t>
      </w:r>
    </w:p>
    <w:p w14:paraId="6604E5CF" w14:textId="77777777" w:rsidR="00CC50C1" w:rsidRPr="00AE23D9" w:rsidRDefault="00CC50C1" w:rsidP="00DE29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E23D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s-ES"/>
        </w:rPr>
        <w:t xml:space="preserve">4 </w:t>
      </w:r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>Biometrics</w:t>
      </w:r>
      <w:proofErr w:type="gramEnd"/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 xml:space="preserve"> &amp; Data Science Department, Danone Research, </w:t>
      </w:r>
      <w:proofErr w:type="spellStart"/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>Palaiseau</w:t>
      </w:r>
      <w:proofErr w:type="spellEnd"/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>, France</w:t>
      </w:r>
    </w:p>
    <w:p w14:paraId="64F114D5" w14:textId="77777777" w:rsidR="00CC50C1" w:rsidRPr="00AE23D9" w:rsidRDefault="00CC50C1" w:rsidP="00DE29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63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right="49"/>
        <w:jc w:val="both"/>
        <w:rPr>
          <w:rFonts w:ascii="Arial" w:hAnsi="Arial" w:cs="Arial"/>
          <w:sz w:val="24"/>
          <w:szCs w:val="24"/>
        </w:rPr>
      </w:pPr>
      <w:r w:rsidRPr="00AE23D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s-ES"/>
        </w:rPr>
        <w:t xml:space="preserve">5 </w:t>
      </w:r>
      <w:r w:rsidRPr="00AE23D9">
        <w:rPr>
          <w:rFonts w:ascii="Arial" w:eastAsia="Times New Roman" w:hAnsi="Arial" w:cs="Arial"/>
          <w:color w:val="000000" w:themeColor="text1"/>
          <w:sz w:val="24"/>
          <w:szCs w:val="24"/>
          <w:lang w:eastAsia="es-ES"/>
        </w:rPr>
        <w:t xml:space="preserve">GENUD (Growth, Exercise, Nutrition and Development) Research Group, </w:t>
      </w:r>
      <w:r w:rsidRPr="00AE23D9">
        <w:rPr>
          <w:rStyle w:val="hps"/>
          <w:rFonts w:ascii="Arial" w:hAnsi="Arial" w:cs="Arial"/>
          <w:color w:val="000000" w:themeColor="text1"/>
          <w:sz w:val="24"/>
          <w:szCs w:val="24"/>
        </w:rPr>
        <w:t>Faculty of</w:t>
      </w:r>
      <w:r w:rsidRPr="00AE23D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E23D9">
        <w:rPr>
          <w:rStyle w:val="hps"/>
          <w:rFonts w:ascii="Arial" w:hAnsi="Arial" w:cs="Arial"/>
          <w:color w:val="000000" w:themeColor="text1"/>
          <w:sz w:val="24"/>
          <w:szCs w:val="24"/>
        </w:rPr>
        <w:t xml:space="preserve">Health Sciences, </w:t>
      </w:r>
      <w:r w:rsidRPr="00AE23D9">
        <w:rPr>
          <w:rFonts w:ascii="Arial" w:hAnsi="Arial" w:cs="Arial"/>
          <w:sz w:val="24"/>
          <w:szCs w:val="24"/>
        </w:rPr>
        <w:t xml:space="preserve">Universidad de Zaragoza, </w:t>
      </w:r>
      <w:proofErr w:type="spellStart"/>
      <w:r w:rsidRPr="00AE23D9">
        <w:rPr>
          <w:rFonts w:ascii="Arial" w:hAnsi="Arial" w:cs="Arial"/>
          <w:sz w:val="24"/>
          <w:szCs w:val="24"/>
        </w:rPr>
        <w:t>Instituto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Agroalimentario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de Aragón (IA2), </w:t>
      </w:r>
      <w:proofErr w:type="spellStart"/>
      <w:r w:rsidRPr="00AE23D9">
        <w:rPr>
          <w:rFonts w:ascii="Arial" w:hAnsi="Arial" w:cs="Arial"/>
          <w:sz w:val="24"/>
          <w:szCs w:val="24"/>
        </w:rPr>
        <w:t>Instituto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Investigación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Sanitaria Aragón (IIS Aragón)</w:t>
      </w:r>
    </w:p>
    <w:p w14:paraId="0FB91908" w14:textId="77777777" w:rsidR="00CC50C1" w:rsidRPr="003C3F41" w:rsidRDefault="00CC50C1" w:rsidP="00DE29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s-MX"/>
        </w:rPr>
      </w:pPr>
      <w:r w:rsidRPr="003C3F41">
        <w:rPr>
          <w:rFonts w:ascii="Arial" w:hAnsi="Arial" w:cs="Arial"/>
          <w:color w:val="000000" w:themeColor="text1"/>
          <w:sz w:val="24"/>
          <w:szCs w:val="24"/>
          <w:vertAlign w:val="superscript"/>
          <w:lang w:val="es-MX"/>
        </w:rPr>
        <w:t>6</w:t>
      </w:r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 xml:space="preserve">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CIBERobn</w:t>
      </w:r>
      <w:proofErr w:type="spellEnd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 xml:space="preserve"> (Centro de Investigación Biomédica en Red Fisiopatología de la Obesidad y Nutrición),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Institute</w:t>
      </w:r>
      <w:proofErr w:type="spellEnd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 xml:space="preserve"> of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Health</w:t>
      </w:r>
      <w:proofErr w:type="spellEnd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 xml:space="preserve"> Carlos III, Madrid,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Spain</w:t>
      </w:r>
      <w:proofErr w:type="spellEnd"/>
    </w:p>
    <w:p w14:paraId="4B01FFBA" w14:textId="77777777" w:rsidR="00CC50C1" w:rsidRPr="00AE23D9" w:rsidRDefault="00CC50C1" w:rsidP="00DE29A5">
      <w:pPr>
        <w:tabs>
          <w:tab w:val="left" w:pos="9639"/>
        </w:tabs>
        <w:spacing w:after="0" w:line="360" w:lineRule="auto"/>
        <w:ind w:right="49"/>
        <w:jc w:val="both"/>
        <w:rPr>
          <w:rFonts w:ascii="Arial" w:hAnsi="Arial" w:cs="Arial"/>
          <w:sz w:val="24"/>
          <w:szCs w:val="24"/>
        </w:rPr>
      </w:pPr>
      <w:r w:rsidRPr="00AE23D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7 </w:t>
      </w:r>
      <w:r w:rsidRPr="00AE23D9">
        <w:rPr>
          <w:rFonts w:ascii="Arial" w:hAnsi="Arial" w:cs="Arial"/>
          <w:sz w:val="24"/>
          <w:szCs w:val="24"/>
        </w:rPr>
        <w:t xml:space="preserve">Hydration Science </w:t>
      </w:r>
      <w:proofErr w:type="gramStart"/>
      <w:r w:rsidRPr="00AE23D9">
        <w:rPr>
          <w:rFonts w:ascii="Arial" w:hAnsi="Arial" w:cs="Arial"/>
          <w:sz w:val="24"/>
          <w:szCs w:val="24"/>
        </w:rPr>
        <w:t>Lab</w:t>
      </w:r>
      <w:proofErr w:type="gramEnd"/>
      <w:r w:rsidRPr="00AE23D9">
        <w:rPr>
          <w:rFonts w:ascii="Arial" w:hAnsi="Arial" w:cs="Arial"/>
          <w:sz w:val="24"/>
          <w:szCs w:val="24"/>
        </w:rPr>
        <w:t>, University of Arkansas, Fayetteville, AR, USA</w:t>
      </w:r>
    </w:p>
    <w:p w14:paraId="26BC68C6" w14:textId="77777777" w:rsidR="00CC50C1" w:rsidRPr="00AE23D9" w:rsidRDefault="00CC50C1" w:rsidP="00DE29A5">
      <w:pPr>
        <w:spacing w:after="0" w:line="36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8 </w:t>
      </w:r>
      <w:r w:rsidRPr="00AE23D9">
        <w:rPr>
          <w:rFonts w:ascii="Arial" w:hAnsi="Arial" w:cs="Arial"/>
          <w:color w:val="000000" w:themeColor="text1"/>
          <w:sz w:val="24"/>
          <w:szCs w:val="24"/>
        </w:rPr>
        <w:t>Division of Endocrinology, University of Arkansas for Medical Sciences, Little Rock, AR</w:t>
      </w:r>
      <w:r w:rsidRPr="00AE23D9">
        <w:rPr>
          <w:rFonts w:ascii="Arial" w:hAnsi="Arial" w:cs="Arial"/>
          <w:sz w:val="24"/>
          <w:szCs w:val="24"/>
        </w:rPr>
        <w:t>, USA</w:t>
      </w:r>
    </w:p>
    <w:p w14:paraId="250C447B" w14:textId="77777777" w:rsidR="00CC50C1" w:rsidRPr="003C3F41" w:rsidRDefault="00CC50C1" w:rsidP="00DE29A5">
      <w:pPr>
        <w:spacing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s-MX"/>
        </w:rPr>
      </w:pPr>
      <w:r w:rsidRPr="003C3F41">
        <w:rPr>
          <w:rFonts w:ascii="Arial" w:hAnsi="Arial" w:cs="Arial"/>
          <w:color w:val="000000" w:themeColor="text1"/>
          <w:sz w:val="24"/>
          <w:szCs w:val="24"/>
          <w:vertAlign w:val="superscript"/>
          <w:lang w:val="es-MX"/>
        </w:rPr>
        <w:t xml:space="preserve">9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Nutrition</w:t>
      </w:r>
      <w:proofErr w:type="spellEnd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 xml:space="preserve"> International, Ottawa, </w:t>
      </w:r>
      <w:proofErr w:type="spellStart"/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Canada</w:t>
      </w:r>
      <w:proofErr w:type="spellEnd"/>
    </w:p>
    <w:p w14:paraId="62ABE046" w14:textId="77777777" w:rsidR="00CC50C1" w:rsidRPr="003C3F41" w:rsidRDefault="00CC50C1" w:rsidP="00DE29A5">
      <w:pPr>
        <w:spacing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s-MX"/>
        </w:rPr>
      </w:pPr>
      <w:r w:rsidRPr="003C3F41">
        <w:rPr>
          <w:rFonts w:ascii="Arial" w:hAnsi="Arial" w:cs="Arial"/>
          <w:color w:val="000000" w:themeColor="text1"/>
          <w:sz w:val="24"/>
          <w:szCs w:val="24"/>
          <w:vertAlign w:val="superscript"/>
          <w:lang w:val="es-MX"/>
        </w:rPr>
        <w:t xml:space="preserve">10 </w:t>
      </w:r>
      <w:r w:rsidRPr="003C3F41">
        <w:rPr>
          <w:rFonts w:ascii="Arial" w:hAnsi="Arial" w:cs="Arial"/>
          <w:color w:val="000000" w:themeColor="text1"/>
          <w:sz w:val="24"/>
          <w:szCs w:val="24"/>
          <w:lang w:val="es-MX"/>
        </w:rPr>
        <w:t>Hospital Infantil de México Federico Gómez, México City, México</w:t>
      </w:r>
    </w:p>
    <w:p w14:paraId="76C7C31B" w14:textId="77777777" w:rsidR="00CC50C1" w:rsidRPr="00AE23D9" w:rsidRDefault="00CC50C1" w:rsidP="00DE29A5">
      <w:pPr>
        <w:spacing w:after="12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1 </w:t>
      </w:r>
      <w:r w:rsidRPr="00AE23D9">
        <w:rPr>
          <w:rFonts w:ascii="Arial" w:hAnsi="Arial" w:cs="Arial"/>
          <w:sz w:val="24"/>
          <w:szCs w:val="24"/>
        </w:rPr>
        <w:t xml:space="preserve">Human Nutrition Unit, Hospital </w:t>
      </w:r>
      <w:proofErr w:type="spellStart"/>
      <w:r w:rsidRPr="00AE23D9">
        <w:rPr>
          <w:rFonts w:ascii="Arial" w:hAnsi="Arial" w:cs="Arial"/>
          <w:sz w:val="24"/>
          <w:szCs w:val="24"/>
        </w:rPr>
        <w:t>Universitari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AE23D9">
        <w:rPr>
          <w:rFonts w:ascii="Arial" w:hAnsi="Arial" w:cs="Arial"/>
          <w:sz w:val="24"/>
          <w:szCs w:val="24"/>
        </w:rPr>
        <w:t>Sant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Joan de Reus, </w:t>
      </w:r>
      <w:r w:rsidRPr="00AE23D9">
        <w:rPr>
          <w:rStyle w:val="hps"/>
          <w:rFonts w:ascii="Arial" w:hAnsi="Arial" w:cs="Arial"/>
          <w:sz w:val="24"/>
          <w:szCs w:val="24"/>
        </w:rPr>
        <w:t>Faculty of</w:t>
      </w:r>
      <w:r w:rsidRPr="00AE23D9">
        <w:rPr>
          <w:rFonts w:ascii="Arial" w:hAnsi="Arial" w:cs="Arial"/>
          <w:sz w:val="24"/>
          <w:szCs w:val="24"/>
        </w:rPr>
        <w:t xml:space="preserve"> </w:t>
      </w:r>
      <w:r w:rsidRPr="00AE23D9">
        <w:rPr>
          <w:rStyle w:val="hps"/>
          <w:rFonts w:ascii="Arial" w:hAnsi="Arial" w:cs="Arial"/>
          <w:sz w:val="24"/>
          <w:szCs w:val="24"/>
        </w:rPr>
        <w:t>Medicine and</w:t>
      </w:r>
      <w:r w:rsidRPr="00AE23D9">
        <w:rPr>
          <w:rFonts w:ascii="Arial" w:hAnsi="Arial" w:cs="Arial"/>
          <w:sz w:val="24"/>
          <w:szCs w:val="24"/>
        </w:rPr>
        <w:t xml:space="preserve"> </w:t>
      </w:r>
      <w:r w:rsidRPr="00AE23D9">
        <w:rPr>
          <w:rStyle w:val="hps"/>
          <w:rFonts w:ascii="Arial" w:hAnsi="Arial" w:cs="Arial"/>
          <w:sz w:val="24"/>
          <w:szCs w:val="24"/>
        </w:rPr>
        <w:t>Health Sciences</w:t>
      </w:r>
      <w:r w:rsidRPr="00AE23D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E23D9">
        <w:rPr>
          <w:rFonts w:ascii="Arial" w:hAnsi="Arial" w:cs="Arial"/>
          <w:sz w:val="24"/>
          <w:szCs w:val="24"/>
        </w:rPr>
        <w:t>Institut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d’Investigació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Sanitària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Pere </w:t>
      </w:r>
      <w:proofErr w:type="spellStart"/>
      <w:r w:rsidRPr="00AE23D9">
        <w:rPr>
          <w:rFonts w:ascii="Arial" w:hAnsi="Arial" w:cs="Arial"/>
          <w:sz w:val="24"/>
          <w:szCs w:val="24"/>
        </w:rPr>
        <w:t>Virgili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, Biochemistry and Biotechnology Department, </w:t>
      </w:r>
      <w:proofErr w:type="spellStart"/>
      <w:r w:rsidRPr="00AE23D9">
        <w:rPr>
          <w:rFonts w:ascii="Arial" w:hAnsi="Arial" w:cs="Arial"/>
          <w:sz w:val="24"/>
          <w:szCs w:val="24"/>
        </w:rPr>
        <w:t>Universitat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Rovira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i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E23D9">
        <w:rPr>
          <w:rFonts w:ascii="Arial" w:hAnsi="Arial" w:cs="Arial"/>
          <w:sz w:val="24"/>
          <w:szCs w:val="24"/>
        </w:rPr>
        <w:t>Virgili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Reus, Spain</w:t>
      </w:r>
    </w:p>
    <w:p w14:paraId="6894CF4D" w14:textId="77777777" w:rsidR="00CC50C1" w:rsidRPr="00AE23D9" w:rsidRDefault="00CC50C1" w:rsidP="00DE29A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b/>
          <w:color w:val="000000" w:themeColor="text1"/>
          <w:sz w:val="24"/>
          <w:szCs w:val="24"/>
        </w:rPr>
        <w:t xml:space="preserve">Corresponding author: </w:t>
      </w:r>
      <w:r w:rsidRPr="00AE23D9">
        <w:rPr>
          <w:rFonts w:ascii="Arial" w:hAnsi="Arial" w:cs="Arial"/>
          <w:sz w:val="24"/>
          <w:szCs w:val="24"/>
        </w:rPr>
        <w:t xml:space="preserve">Isabelle GUELINCKX, Hydration and Health department, Danone Research, Route </w:t>
      </w:r>
      <w:proofErr w:type="spellStart"/>
      <w:r w:rsidRPr="00AE23D9">
        <w:rPr>
          <w:rFonts w:ascii="Arial" w:hAnsi="Arial" w:cs="Arial"/>
          <w:sz w:val="24"/>
          <w:szCs w:val="24"/>
        </w:rPr>
        <w:t>Départemental</w:t>
      </w:r>
      <w:proofErr w:type="spellEnd"/>
      <w:r w:rsidRPr="00AE23D9">
        <w:rPr>
          <w:rFonts w:ascii="Arial" w:hAnsi="Arial" w:cs="Arial"/>
          <w:sz w:val="24"/>
          <w:szCs w:val="24"/>
        </w:rPr>
        <w:t xml:space="preserve"> 128, 91767 </w:t>
      </w:r>
      <w:proofErr w:type="spellStart"/>
      <w:r w:rsidRPr="00AE23D9">
        <w:rPr>
          <w:rFonts w:ascii="Arial" w:hAnsi="Arial" w:cs="Arial"/>
          <w:sz w:val="24"/>
          <w:szCs w:val="24"/>
        </w:rPr>
        <w:t>Palaiseau</w:t>
      </w:r>
      <w:proofErr w:type="spellEnd"/>
      <w:r w:rsidRPr="00AE23D9">
        <w:rPr>
          <w:rFonts w:ascii="Arial" w:hAnsi="Arial" w:cs="Arial"/>
          <w:sz w:val="24"/>
          <w:szCs w:val="24"/>
        </w:rPr>
        <w:t>, France; isabelle.guelinckx@danone.com</w:t>
      </w:r>
    </w:p>
    <w:p w14:paraId="2FE1BDC7" w14:textId="77777777" w:rsidR="00CC50C1" w:rsidRPr="00AE23D9" w:rsidRDefault="00CC50C1" w:rsidP="00DE29A5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AE23D9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72F3DE43" w14:textId="77777777" w:rsidR="00CC50C1" w:rsidRPr="00AE23D9" w:rsidRDefault="00CC50C1" w:rsidP="00DE29A5">
      <w:pPr>
        <w:spacing w:before="240" w:line="240" w:lineRule="auto"/>
        <w:outlineLvl w:val="0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AE23D9">
        <w:rPr>
          <w:rFonts w:ascii="Arial" w:hAnsi="Arial" w:cs="Arial"/>
          <w:b/>
          <w:color w:val="000000" w:themeColor="text1"/>
        </w:rPr>
        <w:lastRenderedPageBreak/>
        <w:t>ONLINE RESOURCES</w:t>
      </w:r>
    </w:p>
    <w:p w14:paraId="10A2A90D" w14:textId="77777777" w:rsidR="00CC50C1" w:rsidRPr="00AE23D9" w:rsidRDefault="00CC50C1" w:rsidP="00DE29A5">
      <w:pPr>
        <w:spacing w:before="120" w:after="120" w:line="240" w:lineRule="auto"/>
        <w:jc w:val="both"/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b/>
          <w:color w:val="000000" w:themeColor="text1"/>
        </w:rPr>
        <w:t xml:space="preserve">Table S1 </w:t>
      </w:r>
      <w:r w:rsidRPr="00AE23D9">
        <w:rPr>
          <w:rFonts w:ascii="Arial" w:hAnsi="Arial" w:cs="Arial"/>
          <w:color w:val="000000" w:themeColor="text1"/>
        </w:rPr>
        <w:t>Harmonization of the classification of socioeconomic status</w:t>
      </w:r>
    </w:p>
    <w:tbl>
      <w:tblPr>
        <w:tblW w:w="8901" w:type="dxa"/>
        <w:tblInd w:w="93" w:type="dxa"/>
        <w:tblLook w:val="04A0" w:firstRow="1" w:lastRow="0" w:firstColumn="1" w:lastColumn="0" w:noHBand="0" w:noVBand="1"/>
      </w:tblPr>
      <w:tblGrid>
        <w:gridCol w:w="1531"/>
        <w:gridCol w:w="4139"/>
        <w:gridCol w:w="3231"/>
      </w:tblGrid>
      <w:tr w:rsidR="00CC50C1" w:rsidRPr="00AE23D9" w14:paraId="75868C7B" w14:textId="77777777" w:rsidTr="00DE29A5">
        <w:trPr>
          <w:trHeight w:val="510"/>
        </w:trPr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B3C232D" w14:textId="77777777" w:rsidR="00CC50C1" w:rsidRPr="00AE23D9" w:rsidRDefault="00CC50C1" w:rsidP="00DE29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E23D9">
              <w:rPr>
                <w:rFonts w:ascii="Arial" w:eastAsia="Times New Roman" w:hAnsi="Arial" w:cs="Arial"/>
                <w:bCs/>
                <w:color w:val="000000"/>
              </w:rPr>
              <w:t>Country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D1E4BD0" w14:textId="77777777" w:rsidR="00CC50C1" w:rsidRPr="00AE23D9" w:rsidRDefault="00CC50C1" w:rsidP="00DE29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E23D9">
              <w:rPr>
                <w:rFonts w:ascii="Arial" w:eastAsia="Times New Roman" w:hAnsi="Arial" w:cs="Arial"/>
                <w:bCs/>
                <w:color w:val="000000"/>
              </w:rPr>
              <w:t xml:space="preserve">Socioeconomic status 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E4F5BED" w14:textId="77777777" w:rsidR="00CC50C1" w:rsidRPr="00AE23D9" w:rsidRDefault="00CC50C1" w:rsidP="00DE29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E23D9">
              <w:rPr>
                <w:rFonts w:ascii="Arial" w:eastAsia="Times New Roman" w:hAnsi="Arial" w:cs="Arial"/>
                <w:bCs/>
                <w:color w:val="000000"/>
              </w:rPr>
              <w:t>Socioeconomic status for analysis</w:t>
            </w:r>
          </w:p>
        </w:tc>
      </w:tr>
      <w:tr w:rsidR="00CC50C1" w:rsidRPr="00AE23D9" w14:paraId="13B066E0" w14:textId="77777777" w:rsidTr="00DE29A5">
        <w:trPr>
          <w:trHeight w:val="227"/>
        </w:trPr>
        <w:tc>
          <w:tcPr>
            <w:tcW w:w="153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C82E6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Mexico</w:t>
            </w:r>
          </w:p>
        </w:tc>
        <w:tc>
          <w:tcPr>
            <w:tcW w:w="413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A9695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AB</w:t>
            </w:r>
          </w:p>
        </w:tc>
        <w:tc>
          <w:tcPr>
            <w:tcW w:w="323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3BA18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AB</w:t>
            </w:r>
          </w:p>
        </w:tc>
      </w:tr>
      <w:tr w:rsidR="00CC50C1" w:rsidRPr="00AE23D9" w14:paraId="3ECD5046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7167670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26E7841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+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1AC2D0B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</w:t>
            </w:r>
          </w:p>
        </w:tc>
      </w:tr>
      <w:tr w:rsidR="00CC50C1" w:rsidRPr="00AE23D9" w14:paraId="08DA3697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658D60D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7BC85ED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50EC007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</w:t>
            </w:r>
          </w:p>
        </w:tc>
      </w:tr>
      <w:tr w:rsidR="00CC50C1" w:rsidRPr="00AE23D9" w14:paraId="5044B10C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366CE72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0AED2BD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-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47B6F0E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C</w:t>
            </w:r>
          </w:p>
        </w:tc>
      </w:tr>
      <w:tr w:rsidR="00CC50C1" w:rsidRPr="00AE23D9" w14:paraId="070B83B6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7648FF1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696FC8A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D+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0070EB9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DE</w:t>
            </w:r>
          </w:p>
        </w:tc>
      </w:tr>
      <w:tr w:rsidR="00CC50C1" w:rsidRPr="00AE23D9" w14:paraId="5BD2958D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FC88DE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2BF8790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D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648A44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E23D9">
              <w:rPr>
                <w:rFonts w:ascii="Arial" w:eastAsia="Times New Roman" w:hAnsi="Arial" w:cs="Arial"/>
              </w:rPr>
              <w:t>DE</w:t>
            </w:r>
          </w:p>
        </w:tc>
      </w:tr>
      <w:tr w:rsidR="00CC50C1" w:rsidRPr="00AE23D9" w14:paraId="5BD9071A" w14:textId="77777777" w:rsidTr="00DE29A5">
        <w:trPr>
          <w:trHeight w:val="5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38C01BC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3CF5E40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4038BDE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361CB71A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2FF24A4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Sao Paulo*</w:t>
            </w: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7D18A43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 xml:space="preserve">A (45 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E23D9">
              <w:rPr>
                <w:rFonts w:ascii="Arial" w:eastAsia="Times New Roman" w:hAnsi="Arial" w:cs="Arial"/>
                <w:color w:val="000000"/>
              </w:rPr>
              <w:t xml:space="preserve"> 100 points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355FC53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69DDA3C3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06A9332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241CC07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1 (38 -</w:t>
            </w:r>
            <w:r w:rsidRPr="00AE23D9">
              <w:rPr>
                <w:rFonts w:ascii="Arial" w:eastAsia="Times New Roman" w:hAnsi="Arial" w:cs="Arial"/>
                <w:color w:val="000000"/>
              </w:rPr>
              <w:t xml:space="preserve"> 44 points 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E10E99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1CC9A0E8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76E0575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1782925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 xml:space="preserve">B2 (29 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E23D9">
              <w:rPr>
                <w:rFonts w:ascii="Arial" w:eastAsia="Times New Roman" w:hAnsi="Arial" w:cs="Arial"/>
                <w:color w:val="000000"/>
              </w:rPr>
              <w:t xml:space="preserve"> 37 points 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0735249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6337DAAF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7E2E94E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5C13841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 xml:space="preserve">C1(23 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E23D9">
              <w:rPr>
                <w:rFonts w:ascii="Arial" w:eastAsia="Times New Roman" w:hAnsi="Arial" w:cs="Arial"/>
                <w:color w:val="000000"/>
              </w:rPr>
              <w:t xml:space="preserve"> 28 points 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3BE365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69E23363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70CD4A3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0EA4BCE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2 (17 t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E23D9">
              <w:rPr>
                <w:rFonts w:ascii="Arial" w:eastAsia="Times New Roman" w:hAnsi="Arial" w:cs="Arial"/>
                <w:color w:val="000000"/>
              </w:rPr>
              <w:t xml:space="preserve"> 22 points 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60EFC84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76EA55FD" w14:textId="77777777" w:rsidTr="00DE29A5">
        <w:trPr>
          <w:trHeight w:val="5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25DA4BA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42946A8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52C8A83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220C70D2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16F1CF7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rgentina</w:t>
            </w: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55B0A1C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43B4D2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0CE207AF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250E80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04E32AA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19E8A3D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6A6E77F2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64D8E3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7856361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1E66D7B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4297D214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2AFC716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31976B3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18F9CF7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00AC3FF1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56333A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59C1D7E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1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C8475E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E</w:t>
            </w:r>
          </w:p>
        </w:tc>
      </w:tr>
      <w:tr w:rsidR="00CC50C1" w:rsidRPr="00AE23D9" w14:paraId="24F6A7FD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6B1DC15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6F8FEB3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2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F3EBD7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E</w:t>
            </w:r>
          </w:p>
        </w:tc>
      </w:tr>
      <w:tr w:rsidR="00CC50C1" w:rsidRPr="00AE23D9" w14:paraId="38C5BE75" w14:textId="77777777" w:rsidTr="00DE29A5">
        <w:trPr>
          <w:trHeight w:val="5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25976C3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3D1ED1D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6264315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52748BC5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15285EE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Uruguay</w:t>
            </w: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48CD99E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C1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129753B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60BCC850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C22E60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41E0404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530E256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6FAD6A17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455D893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3066E3B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63BD02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429A00E9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6ACBF35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2D43E5C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1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20D265D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E</w:t>
            </w:r>
          </w:p>
        </w:tc>
      </w:tr>
      <w:tr w:rsidR="00CC50C1" w:rsidRPr="00AE23D9" w14:paraId="4E23926D" w14:textId="77777777" w:rsidTr="00DE29A5">
        <w:trPr>
          <w:trHeight w:val="5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2921C4A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0F815A7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7078320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5C0F89D4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45B54AD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5704315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Grade C (HHI:RMB12000 or above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56E64C7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2CBC29C1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5B2770B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131D03F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Grade B (HHI: RMB6000-RMB11999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5B2EC80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6B042224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499AA4F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4CB72EA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Grade A (HHI:RMB5999 or below)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2A85D33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25C1DF77" w14:textId="77777777" w:rsidTr="00DE29A5">
        <w:trPr>
          <w:trHeight w:val="57"/>
        </w:trPr>
        <w:tc>
          <w:tcPr>
            <w:tcW w:w="1531" w:type="dxa"/>
            <w:shd w:val="clear" w:color="000000" w:fill="FFFFFF"/>
            <w:noWrap/>
            <w:vAlign w:val="center"/>
          </w:tcPr>
          <w:p w14:paraId="189EBE6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</w:tcPr>
          <w:p w14:paraId="1CFA807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231" w:type="dxa"/>
            <w:shd w:val="clear" w:color="000000" w:fill="FFFFFF"/>
            <w:noWrap/>
            <w:vAlign w:val="center"/>
          </w:tcPr>
          <w:p w14:paraId="511ECD9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7E55BB63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19A6A84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Indonesia</w:t>
            </w: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29919F2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High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5293775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678AD9F4" w14:textId="77777777" w:rsidTr="00DE29A5">
        <w:trPr>
          <w:trHeight w:val="227"/>
        </w:trPr>
        <w:tc>
          <w:tcPr>
            <w:tcW w:w="1531" w:type="dxa"/>
            <w:shd w:val="clear" w:color="000000" w:fill="FFFFFF"/>
            <w:noWrap/>
            <w:vAlign w:val="center"/>
            <w:hideMark/>
          </w:tcPr>
          <w:p w14:paraId="3A02B80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shd w:val="clear" w:color="000000" w:fill="FFFFFF"/>
            <w:noWrap/>
            <w:vAlign w:val="center"/>
            <w:hideMark/>
          </w:tcPr>
          <w:p w14:paraId="155BCAE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Medium</w:t>
            </w:r>
          </w:p>
        </w:tc>
        <w:tc>
          <w:tcPr>
            <w:tcW w:w="3231" w:type="dxa"/>
            <w:shd w:val="clear" w:color="000000" w:fill="FFFFFF"/>
            <w:noWrap/>
            <w:vAlign w:val="center"/>
            <w:hideMark/>
          </w:tcPr>
          <w:p w14:paraId="7D84B7C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2317B998" w14:textId="77777777" w:rsidTr="00DE29A5">
        <w:trPr>
          <w:trHeight w:val="227"/>
        </w:trPr>
        <w:tc>
          <w:tcPr>
            <w:tcW w:w="1531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54D85A4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39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0B0D350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3231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14B9484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E</w:t>
            </w:r>
          </w:p>
        </w:tc>
      </w:tr>
    </w:tbl>
    <w:p w14:paraId="6037CD37" w14:textId="77777777" w:rsidR="00CC50C1" w:rsidRPr="00AE23D9" w:rsidRDefault="00CC50C1" w:rsidP="00DE29A5">
      <w:pPr>
        <w:spacing w:before="120" w:after="120" w:line="360" w:lineRule="auto"/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color w:val="000000" w:themeColor="text1"/>
        </w:rPr>
        <w:t>*Socioeconomic status DE was excluded for recruitment in Sao Paulo (Brazil)</w:t>
      </w:r>
    </w:p>
    <w:p w14:paraId="57C89E61" w14:textId="77777777" w:rsidR="00CC50C1" w:rsidRPr="00AE23D9" w:rsidRDefault="00CC50C1">
      <w:pPr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color w:val="000000" w:themeColor="text1"/>
        </w:rPr>
        <w:br w:type="page"/>
      </w:r>
    </w:p>
    <w:p w14:paraId="4670E28E" w14:textId="77777777" w:rsidR="00CC50C1" w:rsidRPr="00AE23D9" w:rsidRDefault="00CC50C1" w:rsidP="00DE29A5">
      <w:pPr>
        <w:spacing w:after="0" w:line="360" w:lineRule="auto"/>
        <w:outlineLvl w:val="0"/>
        <w:rPr>
          <w:rFonts w:ascii="Arial" w:eastAsia="Times New Roman" w:hAnsi="Arial" w:cs="Arial"/>
          <w:color w:val="000000" w:themeColor="text1"/>
        </w:rPr>
      </w:pPr>
      <w:r w:rsidRPr="00AE23D9">
        <w:rPr>
          <w:rFonts w:ascii="Arial" w:eastAsia="Times New Roman" w:hAnsi="Arial" w:cs="Arial"/>
          <w:b/>
          <w:color w:val="000000" w:themeColor="text1"/>
        </w:rPr>
        <w:lastRenderedPageBreak/>
        <w:t>Table S2</w:t>
      </w:r>
      <w:r w:rsidRPr="00AE23D9">
        <w:rPr>
          <w:rFonts w:ascii="Arial" w:eastAsia="Times New Roman" w:hAnsi="Arial" w:cs="Arial"/>
          <w:color w:val="000000" w:themeColor="text1"/>
        </w:rPr>
        <w:t xml:space="preserve"> List of the socio-demographics and lifestyle variables used for the characterization of each cluster</w:t>
      </w:r>
    </w:p>
    <w:tbl>
      <w:tblPr>
        <w:tblW w:w="6989" w:type="dxa"/>
        <w:tblInd w:w="93" w:type="dxa"/>
        <w:tblLook w:val="04A0" w:firstRow="1" w:lastRow="0" w:firstColumn="1" w:lastColumn="0" w:noHBand="0" w:noVBand="1"/>
      </w:tblPr>
      <w:tblGrid>
        <w:gridCol w:w="3701"/>
        <w:gridCol w:w="3288"/>
      </w:tblGrid>
      <w:tr w:rsidR="00CC50C1" w:rsidRPr="00AE23D9" w14:paraId="604F4E01" w14:textId="77777777" w:rsidTr="00DE29A5">
        <w:trPr>
          <w:trHeight w:val="34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B029F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E23D9">
              <w:rPr>
                <w:rFonts w:ascii="Arial" w:eastAsia="Times New Roman" w:hAnsi="Arial" w:cs="Arial"/>
                <w:b/>
                <w:color w:val="000000"/>
              </w:rPr>
              <w:t>Variable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46D46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E23D9">
              <w:rPr>
                <w:rFonts w:ascii="Arial" w:eastAsia="Times New Roman" w:hAnsi="Arial" w:cs="Arial"/>
                <w:b/>
                <w:color w:val="000000"/>
              </w:rPr>
              <w:t>Modality</w:t>
            </w:r>
          </w:p>
        </w:tc>
      </w:tr>
      <w:tr w:rsidR="00CC50C1" w:rsidRPr="00AE23D9" w14:paraId="12766FEC" w14:textId="77777777" w:rsidTr="00DE29A5">
        <w:trPr>
          <w:trHeight w:val="227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706D5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20129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</w:tr>
      <w:tr w:rsidR="00CC50C1" w:rsidRPr="00AE23D9" w14:paraId="0C70B53D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64B0594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5C5D902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</w:tr>
      <w:tr w:rsidR="00CC50C1" w:rsidRPr="00AE23D9" w14:paraId="26A23AA9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5AE5A30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36AD04E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rgentina</w:t>
            </w:r>
          </w:p>
        </w:tc>
      </w:tr>
      <w:tr w:rsidR="00CC50C1" w:rsidRPr="00AE23D9" w14:paraId="11524BE8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8B11AF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7D64710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Uruguay</w:t>
            </w:r>
          </w:p>
        </w:tc>
      </w:tr>
      <w:tr w:rsidR="00CC50C1" w:rsidRPr="00AE23D9" w14:paraId="479B7ABA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D36B5B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56E5C3F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hina</w:t>
            </w:r>
          </w:p>
        </w:tc>
      </w:tr>
      <w:tr w:rsidR="00CC50C1" w:rsidRPr="00AE23D9" w14:paraId="1B7DF5EB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2BFFA8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09FBC9E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Indonesia</w:t>
            </w:r>
          </w:p>
        </w:tc>
      </w:tr>
      <w:tr w:rsidR="00CC50C1" w:rsidRPr="00AE23D9" w14:paraId="2A04D344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4A4FFF0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79F7946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1593FAD7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62992D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ge group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53F2683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4-9 years</w:t>
            </w:r>
          </w:p>
        </w:tc>
      </w:tr>
      <w:tr w:rsidR="00CC50C1" w:rsidRPr="00AE23D9" w14:paraId="040A3F0D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690AD82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601440E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10-17 years</w:t>
            </w:r>
          </w:p>
        </w:tc>
      </w:tr>
      <w:tr w:rsidR="00CC50C1" w:rsidRPr="00AE23D9" w14:paraId="159BABBC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18218F7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5A8AB05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4A61615C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01812A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068F815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Boy</w:t>
            </w:r>
          </w:p>
        </w:tc>
      </w:tr>
      <w:tr w:rsidR="00CC50C1" w:rsidRPr="00AE23D9" w14:paraId="451B7C84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4E0EB3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13ABE922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Girl</w:t>
            </w:r>
          </w:p>
        </w:tc>
      </w:tr>
      <w:tr w:rsidR="00CC50C1" w:rsidRPr="00AE23D9" w14:paraId="1118EF60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4A84B28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5FC12E4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45F6650B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04A3F55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BMI classification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2107DEA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Underweight</w:t>
            </w:r>
          </w:p>
        </w:tc>
      </w:tr>
      <w:tr w:rsidR="00CC50C1" w:rsidRPr="00AE23D9" w14:paraId="3D8EE65B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88F3AC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49CFA23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CC50C1" w:rsidRPr="00AE23D9" w14:paraId="665E15AD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2E280AC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51312B7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Overweight</w:t>
            </w:r>
          </w:p>
        </w:tc>
      </w:tr>
      <w:tr w:rsidR="00CC50C1" w:rsidRPr="00AE23D9" w14:paraId="3DF66E1F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427281B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3DE60FBC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Obese</w:t>
            </w:r>
          </w:p>
        </w:tc>
      </w:tr>
      <w:tr w:rsidR="00CC50C1" w:rsidRPr="00AE23D9" w14:paraId="31A7E37A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1EB786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3176B26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No data</w:t>
            </w:r>
          </w:p>
        </w:tc>
      </w:tr>
      <w:tr w:rsidR="00CC50C1" w:rsidRPr="00AE23D9" w14:paraId="2195F5F6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10CE9E0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6191632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09EED8E2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1099E9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Frequency of physical activity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3915872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2/week - 1/day</w:t>
            </w:r>
          </w:p>
        </w:tc>
      </w:tr>
      <w:tr w:rsidR="00CC50C1" w:rsidRPr="00AE23D9" w14:paraId="370B0812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2B03174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30A14CC6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2/month - 1/week</w:t>
            </w:r>
          </w:p>
        </w:tc>
      </w:tr>
      <w:tr w:rsidR="00CC50C1" w:rsidRPr="00AE23D9" w14:paraId="41E656E6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D41609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1023A10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1/month or less often</w:t>
            </w:r>
          </w:p>
        </w:tc>
      </w:tr>
      <w:tr w:rsidR="00CC50C1" w:rsidRPr="00AE23D9" w14:paraId="35E4EF82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CA093F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77593F7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Not recorded</w:t>
            </w:r>
          </w:p>
        </w:tc>
      </w:tr>
      <w:tr w:rsidR="00CC50C1" w:rsidRPr="00AE23D9" w14:paraId="1FDFA696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2AC50D1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6494146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7C0E726C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620682EF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Sedentary behavior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2ED9FEB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≥ 2h/day</w:t>
            </w:r>
          </w:p>
        </w:tc>
      </w:tr>
      <w:tr w:rsidR="00CC50C1" w:rsidRPr="00AE23D9" w14:paraId="682007C4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51488A4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66EE898E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&lt; 2h/day</w:t>
            </w:r>
          </w:p>
        </w:tc>
      </w:tr>
      <w:tr w:rsidR="00CC50C1" w:rsidRPr="00AE23D9" w14:paraId="0E504DF7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2FD6DBB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60B802C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47DC1DA0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9CBA7E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cioeconomic status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54F4A14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CC50C1" w:rsidRPr="00AE23D9" w14:paraId="4903FF75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62694E2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7CE71B0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CC50C1" w:rsidRPr="00AE23D9" w14:paraId="2F3D1417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396BFC5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7EBCE22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E</w:t>
            </w:r>
          </w:p>
        </w:tc>
      </w:tr>
      <w:tr w:rsidR="00CC50C1" w:rsidRPr="00AE23D9" w14:paraId="52709497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center"/>
          </w:tcPr>
          <w:p w14:paraId="55387E1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vAlign w:val="center"/>
          </w:tcPr>
          <w:p w14:paraId="7348FF21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7E3555D2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center"/>
            <w:hideMark/>
          </w:tcPr>
          <w:p w14:paraId="44014B9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Access to fluid at school*</w:t>
            </w:r>
          </w:p>
        </w:tc>
        <w:tc>
          <w:tcPr>
            <w:tcW w:w="3288" w:type="dxa"/>
            <w:shd w:val="clear" w:color="auto" w:fill="FFFFFF"/>
            <w:vAlign w:val="center"/>
            <w:hideMark/>
          </w:tcPr>
          <w:p w14:paraId="00BD6E19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CC50C1" w:rsidRPr="00AE23D9" w14:paraId="31F957C9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hideMark/>
          </w:tcPr>
          <w:p w14:paraId="5F2A67F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78E2DB05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CC50C1" w:rsidRPr="00AE23D9" w14:paraId="74C7566B" w14:textId="77777777" w:rsidTr="00DE29A5">
        <w:trPr>
          <w:trHeight w:val="57"/>
        </w:trPr>
        <w:tc>
          <w:tcPr>
            <w:tcW w:w="3701" w:type="dxa"/>
            <w:shd w:val="clear" w:color="auto" w:fill="FFFFFF"/>
            <w:noWrap/>
            <w:vAlign w:val="bottom"/>
          </w:tcPr>
          <w:p w14:paraId="45A9955B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</w:tcPr>
          <w:p w14:paraId="15D3AE0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</w:rPr>
            </w:pPr>
          </w:p>
        </w:tc>
      </w:tr>
      <w:tr w:rsidR="00CC50C1" w:rsidRPr="00AE23D9" w14:paraId="6774A1CE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1E4B42F4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Lunchbox frequency*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48545CB0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Daily or nearly</w:t>
            </w:r>
          </w:p>
        </w:tc>
      </w:tr>
      <w:tr w:rsidR="00CC50C1" w:rsidRPr="00AE23D9" w14:paraId="453055BE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hideMark/>
          </w:tcPr>
          <w:p w14:paraId="00703BD3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6CB3B4EA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2 to 5/week</w:t>
            </w:r>
          </w:p>
        </w:tc>
      </w:tr>
      <w:tr w:rsidR="00CC50C1" w:rsidRPr="00AE23D9" w14:paraId="0AA23D8D" w14:textId="77777777" w:rsidTr="00DE29A5">
        <w:trPr>
          <w:trHeight w:val="227"/>
        </w:trPr>
        <w:tc>
          <w:tcPr>
            <w:tcW w:w="3701" w:type="dxa"/>
            <w:shd w:val="clear" w:color="auto" w:fill="FFFFFF"/>
            <w:noWrap/>
            <w:vAlign w:val="bottom"/>
            <w:hideMark/>
          </w:tcPr>
          <w:p w14:paraId="6A562C38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shd w:val="clear" w:color="auto" w:fill="FFFFFF"/>
            <w:noWrap/>
            <w:vAlign w:val="bottom"/>
            <w:hideMark/>
          </w:tcPr>
          <w:p w14:paraId="06EB4427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Once a month to once a week</w:t>
            </w:r>
          </w:p>
        </w:tc>
      </w:tr>
      <w:tr w:rsidR="00CC50C1" w:rsidRPr="00AE23D9" w14:paraId="21B79C26" w14:textId="77777777" w:rsidTr="00DE29A5">
        <w:trPr>
          <w:trHeight w:val="227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D1FF23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D9CC17D" w14:textId="77777777" w:rsidR="00CC50C1" w:rsidRPr="00AE23D9" w:rsidRDefault="00CC50C1" w:rsidP="00DE29A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3D9">
              <w:rPr>
                <w:rFonts w:ascii="Arial" w:eastAsia="Times New Roman" w:hAnsi="Arial" w:cs="Arial"/>
                <w:color w:val="000000"/>
              </w:rPr>
              <w:t>Never or rarely</w:t>
            </w:r>
          </w:p>
        </w:tc>
      </w:tr>
    </w:tbl>
    <w:p w14:paraId="1BEE1913" w14:textId="77777777" w:rsidR="00CC50C1" w:rsidRPr="00AE23D9" w:rsidRDefault="00CC50C1" w:rsidP="00DE29A5">
      <w:pPr>
        <w:spacing w:after="120" w:line="360" w:lineRule="auto"/>
        <w:jc w:val="both"/>
        <w:rPr>
          <w:rFonts w:ascii="Arial" w:eastAsia="Times New Roman" w:hAnsi="Arial" w:cs="Arial"/>
          <w:i/>
          <w:iCs/>
          <w:color w:val="000000"/>
        </w:rPr>
      </w:pPr>
      <w:r w:rsidRPr="00AE23D9">
        <w:rPr>
          <w:rFonts w:ascii="Arial" w:hAnsi="Arial" w:cs="Arial"/>
          <w:b/>
          <w:color w:val="000000" w:themeColor="text1"/>
        </w:rPr>
        <w:t>*</w:t>
      </w:r>
      <w:r w:rsidRPr="00AE23D9">
        <w:rPr>
          <w:rFonts w:ascii="Arial" w:eastAsia="Times New Roman" w:hAnsi="Arial" w:cs="Arial"/>
          <w:i/>
          <w:iCs/>
          <w:color w:val="000000"/>
        </w:rPr>
        <w:t xml:space="preserve"> Only in </w:t>
      </w:r>
      <w:r>
        <w:rPr>
          <w:rFonts w:ascii="Arial" w:eastAsia="Times New Roman" w:hAnsi="Arial" w:cs="Arial"/>
          <w:i/>
          <w:iCs/>
          <w:color w:val="000000"/>
        </w:rPr>
        <w:t>children</w:t>
      </w:r>
      <w:r w:rsidRPr="00AE23D9">
        <w:rPr>
          <w:rFonts w:ascii="Arial" w:eastAsia="Times New Roman" w:hAnsi="Arial" w:cs="Arial"/>
          <w:i/>
          <w:iCs/>
          <w:color w:val="000000"/>
        </w:rPr>
        <w:t xml:space="preserve"> ≤12 </w:t>
      </w:r>
      <w:proofErr w:type="spellStart"/>
      <w:r w:rsidRPr="00AE23D9">
        <w:rPr>
          <w:rFonts w:ascii="Arial" w:eastAsia="Times New Roman" w:hAnsi="Arial" w:cs="Arial"/>
          <w:i/>
          <w:iCs/>
          <w:color w:val="000000"/>
        </w:rPr>
        <w:t>yr</w:t>
      </w:r>
      <w:proofErr w:type="spellEnd"/>
    </w:p>
    <w:p w14:paraId="1844BB62" w14:textId="77777777" w:rsidR="00CC50C1" w:rsidRPr="00AE23D9" w:rsidRDefault="00CC50C1" w:rsidP="00DE29A5">
      <w:pPr>
        <w:spacing w:before="120" w:after="120" w:line="360" w:lineRule="auto"/>
        <w:rPr>
          <w:rFonts w:ascii="Arial" w:hAnsi="Arial" w:cs="Arial"/>
          <w:color w:val="000000" w:themeColor="text1"/>
        </w:rPr>
      </w:pPr>
    </w:p>
    <w:p w14:paraId="1FD54B09" w14:textId="77777777" w:rsidR="00CC50C1" w:rsidRPr="00AE23D9" w:rsidRDefault="00CC50C1">
      <w:pPr>
        <w:rPr>
          <w:rFonts w:ascii="Arial" w:eastAsia="Times New Roman" w:hAnsi="Arial" w:cs="Arial"/>
          <w:b/>
          <w:color w:val="000000" w:themeColor="text1"/>
        </w:rPr>
      </w:pPr>
    </w:p>
    <w:p w14:paraId="54AC6718" w14:textId="77777777" w:rsidR="00CC50C1" w:rsidRPr="00AE23D9" w:rsidRDefault="00CC50C1" w:rsidP="00DE29A5">
      <w:pPr>
        <w:spacing w:after="120" w:line="360" w:lineRule="auto"/>
        <w:jc w:val="both"/>
        <w:rPr>
          <w:rFonts w:ascii="Arial" w:eastAsia="Times New Roman" w:hAnsi="Arial" w:cs="Arial"/>
          <w:i/>
          <w:iCs/>
          <w:color w:val="000000"/>
        </w:rPr>
        <w:sectPr w:rsidR="00CC50C1" w:rsidRPr="00AE23D9" w:rsidSect="00DE29A5">
          <w:headerReference w:type="default" r:id="rId8"/>
          <w:footerReference w:type="even" r:id="rId9"/>
          <w:footerReference w:type="default" r:id="rId10"/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74FBE0DA" w14:textId="77777777" w:rsidR="00CC50C1" w:rsidRPr="00AE23D9" w:rsidRDefault="00CC50C1" w:rsidP="00DE29A5">
      <w:pPr>
        <w:spacing w:before="60" w:after="60"/>
        <w:outlineLvl w:val="0"/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b/>
          <w:color w:val="000000" w:themeColor="text1"/>
        </w:rPr>
        <w:lastRenderedPageBreak/>
        <w:t xml:space="preserve">Table S3 </w:t>
      </w:r>
      <w:r w:rsidRPr="00AE23D9">
        <w:rPr>
          <w:rFonts w:ascii="Arial" w:hAnsi="Arial" w:cs="Arial"/>
          <w:color w:val="000000" w:themeColor="text1"/>
        </w:rPr>
        <w:t>Classification of the fluid types</w:t>
      </w:r>
    </w:p>
    <w:tbl>
      <w:tblPr>
        <w:tblW w:w="131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2"/>
        <w:gridCol w:w="10885"/>
      </w:tblGrid>
      <w:tr w:rsidR="00CC50C1" w:rsidRPr="00AE23D9" w14:paraId="4630D022" w14:textId="77777777" w:rsidTr="00DE29A5">
        <w:trPr>
          <w:trHeight w:val="390"/>
        </w:trPr>
        <w:tc>
          <w:tcPr>
            <w:tcW w:w="23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EE02ED" w14:textId="77777777" w:rsidR="00CC50C1" w:rsidRPr="00AE23D9" w:rsidRDefault="00CC50C1" w:rsidP="00DE29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</w:rPr>
              <w:t>Classification of fluids</w:t>
            </w:r>
          </w:p>
        </w:tc>
        <w:tc>
          <w:tcPr>
            <w:tcW w:w="1088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F3487E" w14:textId="77777777" w:rsidR="00CC50C1" w:rsidRPr="00AE23D9" w:rsidRDefault="00CC50C1" w:rsidP="00DE29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</w:rPr>
              <w:t>Detailed Fluid types</w:t>
            </w:r>
          </w:p>
        </w:tc>
      </w:tr>
      <w:tr w:rsidR="00CC50C1" w:rsidRPr="00AE23D9" w14:paraId="03D9E0F4" w14:textId="77777777" w:rsidTr="00DE29A5">
        <w:trPr>
          <w:trHeight w:val="270"/>
        </w:trPr>
        <w:tc>
          <w:tcPr>
            <w:tcW w:w="2302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9AD7155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ater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DE1A092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C50C1" w:rsidRPr="00AE23D9" w14:paraId="1B06AA6C" w14:textId="77777777" w:rsidTr="00DE29A5">
        <w:trPr>
          <w:trHeight w:val="170"/>
        </w:trPr>
        <w:tc>
          <w:tcPr>
            <w:tcW w:w="2302" w:type="dxa"/>
            <w:shd w:val="clear" w:color="auto" w:fill="auto"/>
            <w:hideMark/>
          </w:tcPr>
          <w:p w14:paraId="589790EF" w14:textId="77777777" w:rsidR="00CC50C1" w:rsidRPr="00AE23D9" w:rsidRDefault="00CC50C1" w:rsidP="00DE29A5">
            <w:pPr>
              <w:tabs>
                <w:tab w:val="right" w:pos="2272"/>
              </w:tabs>
              <w:spacing w:after="0" w:line="225" w:lineRule="atLeast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ttled water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0885" w:type="dxa"/>
            <w:shd w:val="clear" w:color="auto" w:fill="auto"/>
            <w:hideMark/>
          </w:tcPr>
          <w:p w14:paraId="49A005AD" w14:textId="77777777" w:rsidR="00CC50C1" w:rsidRPr="00AE23D9" w:rsidRDefault="00CC50C1" w:rsidP="00DE29A5">
            <w:pPr>
              <w:spacing w:after="0" w:line="22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flavored still water, unflavored sparkling water, still water jug/gallon/carafe</w:t>
            </w:r>
          </w:p>
        </w:tc>
      </w:tr>
      <w:tr w:rsidR="00CC50C1" w:rsidRPr="00AE23D9" w14:paraId="026604BC" w14:textId="77777777" w:rsidTr="00DE29A5">
        <w:trPr>
          <w:trHeight w:val="170"/>
        </w:trPr>
        <w:tc>
          <w:tcPr>
            <w:tcW w:w="2302" w:type="dxa"/>
            <w:shd w:val="clear" w:color="auto" w:fill="auto"/>
            <w:hideMark/>
          </w:tcPr>
          <w:p w14:paraId="69C4AC47" w14:textId="77777777" w:rsidR="00CC50C1" w:rsidRPr="00AE23D9" w:rsidRDefault="00CC50C1" w:rsidP="00DE29A5">
            <w:pPr>
              <w:spacing w:after="0" w:line="225" w:lineRule="atLeast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p water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3911FEBA" w14:textId="77777777" w:rsidR="00CC50C1" w:rsidRPr="00AE23D9" w:rsidRDefault="00CC50C1" w:rsidP="00DE29A5">
            <w:pPr>
              <w:spacing w:after="0" w:line="22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p water, filtered water, boiled water</w:t>
            </w:r>
          </w:p>
        </w:tc>
      </w:tr>
      <w:tr w:rsidR="00CC50C1" w:rsidRPr="00AE23D9" w14:paraId="6B6A960C" w14:textId="77777777" w:rsidTr="00DE29A5">
        <w:trPr>
          <w:trHeight w:val="57"/>
        </w:trPr>
        <w:tc>
          <w:tcPr>
            <w:tcW w:w="2302" w:type="dxa"/>
            <w:shd w:val="clear" w:color="auto" w:fill="auto"/>
          </w:tcPr>
          <w:p w14:paraId="1ED047A3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10885" w:type="dxa"/>
            <w:shd w:val="clear" w:color="auto" w:fill="auto"/>
          </w:tcPr>
          <w:p w14:paraId="3758F98E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0"/>
                <w:szCs w:val="20"/>
              </w:rPr>
            </w:pPr>
          </w:p>
        </w:tc>
      </w:tr>
      <w:tr w:rsidR="00CC50C1" w:rsidRPr="00AE23D9" w14:paraId="3C23A2A9" w14:textId="77777777" w:rsidTr="00DE29A5">
        <w:trPr>
          <w:trHeight w:val="390"/>
        </w:trPr>
        <w:tc>
          <w:tcPr>
            <w:tcW w:w="2302" w:type="dxa"/>
            <w:shd w:val="clear" w:color="auto" w:fill="auto"/>
            <w:hideMark/>
          </w:tcPr>
          <w:p w14:paraId="730B45EA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lk &amp; derivativ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12861015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fat and full fat milk, raw milk, regular/powder/syrup flavored milk (ready-to-drink or homemade), yogurt milk,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le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mpurrado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owder milk, fruit shake with milk, cocoa compound with milk, vegetal milk (soya, almond…), sweetened condensed milk, milk tea (e.g.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amu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</w:t>
            </w:r>
          </w:p>
        </w:tc>
      </w:tr>
      <w:tr w:rsidR="00CC50C1" w:rsidRPr="00AE23D9" w14:paraId="689AAFB0" w14:textId="77777777" w:rsidTr="00DE29A5">
        <w:trPr>
          <w:trHeight w:val="270"/>
        </w:trPr>
        <w:tc>
          <w:tcPr>
            <w:tcW w:w="2302" w:type="dxa"/>
            <w:shd w:val="clear" w:color="auto" w:fill="auto"/>
            <w:vAlign w:val="bottom"/>
            <w:hideMark/>
          </w:tcPr>
          <w:p w14:paraId="3E240D9A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t beverag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082AAF7B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50C1" w:rsidRPr="00AE23D9" w14:paraId="0AC2EE9A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1152E103" w14:textId="77777777" w:rsidR="00CC50C1" w:rsidRPr="00AE23D9" w:rsidRDefault="00CC50C1" w:rsidP="00DE29A5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ffee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338EDD0C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, coffee from coffee maker, powder instant coffee, vending machine coffee, restaurant/franchise coffee </w:t>
            </w:r>
          </w:p>
        </w:tc>
      </w:tr>
      <w:tr w:rsidR="00CC50C1" w:rsidRPr="00AE23D9" w14:paraId="47823E0D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73484A3B" w14:textId="77777777" w:rsidR="00CC50C1" w:rsidRPr="00AE23D9" w:rsidRDefault="00CC50C1" w:rsidP="00DE29A5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a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3754B3CB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made hot/cold tea (from tea bags), infusions (herbal), restaurant/franchise tea, traditional herbal tea </w:t>
            </w:r>
          </w:p>
        </w:tc>
      </w:tr>
      <w:tr w:rsidR="00CC50C1" w:rsidRPr="00AE23D9" w14:paraId="2F5B2332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6A934140" w14:textId="77777777" w:rsidR="00CC50C1" w:rsidRPr="00AE23D9" w:rsidRDefault="00CC50C1" w:rsidP="00DE29A5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2E3B2DDC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ate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ido</w:t>
            </w:r>
            <w:proofErr w:type="spellEnd"/>
          </w:p>
        </w:tc>
      </w:tr>
      <w:tr w:rsidR="00CC50C1" w:rsidRPr="00AE23D9" w14:paraId="11FAC4EF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5661F993" w14:textId="77777777" w:rsidR="00CC50C1" w:rsidRPr="00AE23D9" w:rsidRDefault="00CC50C1" w:rsidP="00DE29A5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her hot beverag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07B05007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t Beverages other than coffee, tea or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é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.g. </w:t>
            </w:r>
            <w:proofErr w:type="spellStart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margos</w:t>
            </w:r>
            <w:proofErr w:type="spellEnd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(Uruguay))</w:t>
            </w:r>
          </w:p>
        </w:tc>
      </w:tr>
      <w:tr w:rsidR="00CC50C1" w:rsidRPr="00AE23D9" w14:paraId="6A97D5B0" w14:textId="77777777" w:rsidTr="00DE29A5">
        <w:trPr>
          <w:trHeight w:val="330"/>
        </w:trPr>
        <w:tc>
          <w:tcPr>
            <w:tcW w:w="2302" w:type="dxa"/>
            <w:shd w:val="clear" w:color="auto" w:fill="auto"/>
            <w:vAlign w:val="bottom"/>
            <w:hideMark/>
          </w:tcPr>
          <w:p w14:paraId="5C61B4A1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B</w:t>
            </w:r>
          </w:p>
        </w:tc>
        <w:tc>
          <w:tcPr>
            <w:tcW w:w="10885" w:type="dxa"/>
            <w:shd w:val="clear" w:color="auto" w:fill="auto"/>
            <w:hideMark/>
          </w:tcPr>
          <w:p w14:paraId="2B5B59FC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50C1" w:rsidRPr="00AE23D9" w14:paraId="1CEF51E0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5DEDA32B" w14:textId="77777777" w:rsidR="00CC50C1" w:rsidRPr="00AE23D9" w:rsidRDefault="00CC50C1" w:rsidP="00DE29A5">
            <w:pPr>
              <w:spacing w:after="0" w:line="240" w:lineRule="auto"/>
              <w:ind w:firstLine="13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SD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0099877C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a regular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entrated/powder juice with sparkling water, flavored water sparkling, fruit flavored sparkling</w:t>
            </w:r>
          </w:p>
        </w:tc>
      </w:tr>
      <w:tr w:rsidR="00CC50C1" w:rsidRPr="00AE23D9" w14:paraId="38B6E4E8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2424D033" w14:textId="77777777" w:rsidR="00CC50C1" w:rsidRPr="00AE23D9" w:rsidRDefault="00CC50C1" w:rsidP="00DE29A5">
            <w:pPr>
              <w:spacing w:after="0" w:line="240" w:lineRule="auto"/>
              <w:ind w:firstLine="13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ice-based drink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335400FE" w14:textId="77777777" w:rsidR="00CC50C1" w:rsidRPr="00AE23D9" w:rsidRDefault="00CC50C1" w:rsidP="00DE29A5">
            <w:pPr>
              <w:tabs>
                <w:tab w:val="left" w:pos="7073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kimo/smoothies (ready to drink or homemade), packaged fruit juice/nectar/vegetable, Fruit shake with water, powder/syrups/concentrated water, still lemonade (ready to drink or homemade), kids fruit drinks, nectar </w:t>
            </w:r>
          </w:p>
        </w:tc>
      </w:tr>
      <w:tr w:rsidR="00CC50C1" w:rsidRPr="00AE23D9" w14:paraId="05572003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5B786532" w14:textId="77777777" w:rsidR="00CC50C1" w:rsidRPr="00AE23D9" w:rsidRDefault="00CC50C1" w:rsidP="00DE29A5">
            <w:pPr>
              <w:spacing w:after="0" w:line="240" w:lineRule="auto"/>
              <w:ind w:firstLine="13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unctional beverag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34CF0748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ort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nks, tonic regular, energy drinks, flavored water enriched with vitamins/minerals,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a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ter, protein drinks, liquid/powder isotonic </w:t>
            </w:r>
          </w:p>
        </w:tc>
      </w:tr>
      <w:tr w:rsidR="00CC50C1" w:rsidRPr="00AE23D9" w14:paraId="2A26B61B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7A73D82C" w14:textId="77777777" w:rsidR="00CC50C1" w:rsidRPr="00AE23D9" w:rsidRDefault="00CC50C1" w:rsidP="00DE29A5">
            <w:pPr>
              <w:spacing w:after="0" w:line="240" w:lineRule="auto"/>
              <w:ind w:firstLine="13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TD Tea &amp; Coffee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4938FBF5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ttled coffee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 coffee, ready to drink bottled tea, ready to drink/homemade ice tea, powder tea, bubble tea </w:t>
            </w:r>
          </w:p>
        </w:tc>
      </w:tr>
      <w:tr w:rsidR="00CC50C1" w:rsidRPr="00AE23D9" w14:paraId="01170077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2A24E3F4" w14:textId="77777777" w:rsidR="00CC50C1" w:rsidRPr="00AE23D9" w:rsidRDefault="00CC50C1" w:rsidP="00DE29A5">
            <w:pPr>
              <w:spacing w:after="0" w:line="240" w:lineRule="auto"/>
              <w:ind w:firstLine="13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red water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6449DFAE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avored packaged/homemade water, </w:t>
            </w:r>
            <w:proofErr w:type="spellStart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guas</w:t>
            </w:r>
            <w:proofErr w:type="spellEnd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frescas</w:t>
            </w:r>
            <w:proofErr w:type="spellEnd"/>
            <w:r w:rsidRPr="00AE23D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, 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onut water, clear flavored water, infused/herbal/vegetable water </w:t>
            </w:r>
          </w:p>
        </w:tc>
      </w:tr>
      <w:tr w:rsidR="00CC50C1" w:rsidRPr="00AE23D9" w14:paraId="1029BBBA" w14:textId="77777777" w:rsidTr="00DE29A5">
        <w:trPr>
          <w:trHeight w:val="20"/>
        </w:trPr>
        <w:tc>
          <w:tcPr>
            <w:tcW w:w="2302" w:type="dxa"/>
            <w:shd w:val="clear" w:color="auto" w:fill="auto"/>
            <w:vAlign w:val="center"/>
            <w:hideMark/>
          </w:tcPr>
          <w:p w14:paraId="6A797812" w14:textId="77777777" w:rsidR="00CC50C1" w:rsidRPr="00AE23D9" w:rsidRDefault="00CC50C1" w:rsidP="00DE29A5">
            <w:pPr>
              <w:spacing w:after="0" w:line="16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vAlign w:val="center"/>
            <w:hideMark/>
          </w:tcPr>
          <w:p w14:paraId="51003623" w14:textId="77777777" w:rsidR="00CC50C1" w:rsidRPr="00AE23D9" w:rsidRDefault="00CC50C1" w:rsidP="00DE29A5">
            <w:pPr>
              <w:spacing w:after="0" w:line="16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10"/>
                <w:szCs w:val="20"/>
              </w:rPr>
              <w:t> </w:t>
            </w:r>
          </w:p>
        </w:tc>
      </w:tr>
      <w:tr w:rsidR="00CC50C1" w:rsidRPr="00AE23D9" w14:paraId="40385A5D" w14:textId="77777777" w:rsidTr="00DE29A5">
        <w:trPr>
          <w:trHeight w:val="330"/>
        </w:trPr>
        <w:tc>
          <w:tcPr>
            <w:tcW w:w="2302" w:type="dxa"/>
            <w:shd w:val="clear" w:color="auto" w:fill="auto"/>
            <w:hideMark/>
          </w:tcPr>
          <w:p w14:paraId="2C138E56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% fruit juic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054842D3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 juice (vegetable/fruit), bottled 100% fruit/vegetables juice, homemade freshly squeezed juice, ready to drink or "take from outside"  freshly squeezed juice</w:t>
            </w:r>
          </w:p>
        </w:tc>
      </w:tr>
      <w:tr w:rsidR="00CC50C1" w:rsidRPr="00AE23D9" w14:paraId="509706C5" w14:textId="77777777" w:rsidTr="00DE29A5">
        <w:trPr>
          <w:trHeight w:val="57"/>
        </w:trPr>
        <w:tc>
          <w:tcPr>
            <w:tcW w:w="2302" w:type="dxa"/>
            <w:shd w:val="clear" w:color="auto" w:fill="auto"/>
            <w:hideMark/>
          </w:tcPr>
          <w:p w14:paraId="4CEF8716" w14:textId="77777777" w:rsidR="00CC50C1" w:rsidRPr="00AE23D9" w:rsidRDefault="00CC50C1" w:rsidP="00DE29A5">
            <w:pPr>
              <w:spacing w:after="0" w:line="10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1C1E4703" w14:textId="77777777" w:rsidR="00CC50C1" w:rsidRPr="00AE23D9" w:rsidRDefault="00CC50C1" w:rsidP="00DE29A5">
            <w:pPr>
              <w:spacing w:after="0" w:line="105" w:lineRule="atLeas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CC50C1" w:rsidRPr="00AE23D9" w14:paraId="61B8E4D0" w14:textId="77777777" w:rsidTr="00DE29A5">
        <w:trPr>
          <w:trHeight w:val="170"/>
        </w:trPr>
        <w:tc>
          <w:tcPr>
            <w:tcW w:w="2302" w:type="dxa"/>
            <w:shd w:val="clear" w:color="auto" w:fill="auto"/>
            <w:hideMark/>
          </w:tcPr>
          <w:p w14:paraId="4CEB94BF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NSB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04B653C8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a light/zero, flavored water zero/light, fruit flavored light, light bottled tonic, light bottled ice tea, bottled juice light </w:t>
            </w:r>
          </w:p>
        </w:tc>
      </w:tr>
      <w:tr w:rsidR="00CC50C1" w:rsidRPr="00AE23D9" w14:paraId="4B1BDB1E" w14:textId="77777777" w:rsidTr="00DE29A5">
        <w:trPr>
          <w:trHeight w:val="57"/>
        </w:trPr>
        <w:tc>
          <w:tcPr>
            <w:tcW w:w="2302" w:type="dxa"/>
            <w:shd w:val="clear" w:color="auto" w:fill="auto"/>
          </w:tcPr>
          <w:p w14:paraId="0D2EF282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0885" w:type="dxa"/>
            <w:shd w:val="clear" w:color="auto" w:fill="auto"/>
          </w:tcPr>
          <w:p w14:paraId="5D1A0AC4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CC50C1" w:rsidRPr="00AE23D9" w14:paraId="22366B05" w14:textId="77777777" w:rsidTr="00DE29A5">
        <w:trPr>
          <w:trHeight w:val="227"/>
        </w:trPr>
        <w:tc>
          <w:tcPr>
            <w:tcW w:w="2302" w:type="dxa"/>
            <w:shd w:val="clear" w:color="auto" w:fill="auto"/>
            <w:hideMark/>
          </w:tcPr>
          <w:p w14:paraId="06B1E68B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ic beverag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shd w:val="clear" w:color="auto" w:fill="auto"/>
            <w:hideMark/>
          </w:tcPr>
          <w:p w14:paraId="71E61166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er, cocktails, pure whiskey/vodka/gin/rum, spirit/liquor/digestive, wine, champagne, cider, rice wine </w:t>
            </w:r>
          </w:p>
        </w:tc>
      </w:tr>
      <w:tr w:rsidR="00CC50C1" w:rsidRPr="00AE23D9" w14:paraId="1D96865E" w14:textId="77777777" w:rsidTr="00DE29A5">
        <w:trPr>
          <w:trHeight w:val="57"/>
        </w:trPr>
        <w:tc>
          <w:tcPr>
            <w:tcW w:w="2302" w:type="dxa"/>
            <w:shd w:val="clear" w:color="auto" w:fill="auto"/>
          </w:tcPr>
          <w:p w14:paraId="1CB46720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10885" w:type="dxa"/>
            <w:shd w:val="clear" w:color="auto" w:fill="auto"/>
          </w:tcPr>
          <w:p w14:paraId="4FE4F4F7" w14:textId="77777777" w:rsidR="00CC50C1" w:rsidRPr="00AE23D9" w:rsidRDefault="00CC50C1" w:rsidP="00DE29A5">
            <w:pPr>
              <w:spacing w:after="0" w:line="240" w:lineRule="auto"/>
              <w:ind w:left="15"/>
              <w:textAlignment w:val="baseline"/>
              <w:rPr>
                <w:rFonts w:ascii="Arial" w:eastAsia="Times New Roman" w:hAnsi="Arial" w:cs="Arial"/>
                <w:color w:val="000000"/>
                <w:sz w:val="10"/>
                <w:szCs w:val="20"/>
              </w:rPr>
            </w:pPr>
          </w:p>
        </w:tc>
      </w:tr>
      <w:tr w:rsidR="00CC50C1" w:rsidRPr="00AE23D9" w14:paraId="75C1E06D" w14:textId="77777777" w:rsidTr="00DE29A5">
        <w:trPr>
          <w:trHeight w:val="397"/>
        </w:trPr>
        <w:tc>
          <w:tcPr>
            <w:tcW w:w="2302" w:type="dxa"/>
            <w:tcBorders>
              <w:bottom w:val="single" w:sz="2" w:space="0" w:color="auto"/>
            </w:tcBorders>
            <w:shd w:val="clear" w:color="auto" w:fill="auto"/>
            <w:hideMark/>
          </w:tcPr>
          <w:p w14:paraId="32AD876F" w14:textId="77777777" w:rsidR="00CC50C1" w:rsidRPr="00AE23D9" w:rsidRDefault="00CC50C1" w:rsidP="00DE29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beverages</w:t>
            </w: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5" w:type="dxa"/>
            <w:tcBorders>
              <w:bottom w:val="single" w:sz="2" w:space="0" w:color="auto"/>
            </w:tcBorders>
            <w:shd w:val="clear" w:color="auto" w:fill="auto"/>
            <w:hideMark/>
          </w:tcPr>
          <w:p w14:paraId="46318B82" w14:textId="77777777" w:rsidR="00CC50C1" w:rsidRPr="00AE23D9" w:rsidRDefault="00CC50C1" w:rsidP="00DE29A5">
            <w:pPr>
              <w:spacing w:after="0" w:line="240" w:lineRule="auto"/>
              <w:ind w:left="15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verages identified by participants as “other than listed above”, packaged soy drinks,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ua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oz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exico), diet drinks as meal replacement (slim fast), ready to drink soy based juice, beer 0% alcohol, vinegar drink (e.g.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ndi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i </w:t>
            </w:r>
            <w:proofErr w:type="spellStart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o</w:t>
            </w:r>
            <w:proofErr w:type="spellEnd"/>
            <w:r w:rsidRPr="00AE23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 </w:t>
            </w:r>
          </w:p>
        </w:tc>
      </w:tr>
    </w:tbl>
    <w:p w14:paraId="29CBAC83" w14:textId="77777777" w:rsidR="00CC50C1" w:rsidRPr="00AE23D9" w:rsidRDefault="00CC50C1" w:rsidP="00DE29A5">
      <w:pPr>
        <w:spacing w:before="60" w:after="0" w:line="240" w:lineRule="auto"/>
        <w:outlineLvl w:val="0"/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color w:val="000000" w:themeColor="text1"/>
        </w:rPr>
        <w:t>SSB</w:t>
      </w:r>
      <w:r w:rsidRPr="00AE23D9">
        <w:rPr>
          <w:rFonts w:ascii="Arial" w:hAnsi="Arial" w:cs="Arial"/>
          <w:b/>
          <w:color w:val="000000" w:themeColor="text1"/>
        </w:rPr>
        <w:t xml:space="preserve"> </w:t>
      </w:r>
      <w:r w:rsidRPr="00AE23D9">
        <w:rPr>
          <w:rFonts w:ascii="Arial" w:hAnsi="Arial" w:cs="Arial"/>
          <w:color w:val="000000" w:themeColor="text1"/>
        </w:rPr>
        <w:t>sugar sweetened beverages, CSD carbonated sweetened drinks, RTD ready to drink, A/NSB artificial/nonnutritive sweetene</w:t>
      </w:r>
      <w:r>
        <w:rPr>
          <w:rFonts w:ascii="Arial" w:hAnsi="Arial" w:cs="Arial"/>
          <w:color w:val="000000" w:themeColor="text1"/>
        </w:rPr>
        <w:t>d</w:t>
      </w:r>
      <w:r w:rsidRPr="00AE23D9">
        <w:rPr>
          <w:rFonts w:ascii="Arial" w:hAnsi="Arial" w:cs="Arial"/>
          <w:color w:val="000000" w:themeColor="text1"/>
        </w:rPr>
        <w:t xml:space="preserve"> beverage</w:t>
      </w:r>
    </w:p>
    <w:p w14:paraId="05A5DB42" w14:textId="77777777" w:rsidR="00CC50C1" w:rsidRPr="00AE23D9" w:rsidRDefault="00CC50C1" w:rsidP="00DE29A5">
      <w:pPr>
        <w:spacing w:before="60" w:after="0" w:line="240" w:lineRule="auto"/>
        <w:outlineLvl w:val="0"/>
        <w:rPr>
          <w:rFonts w:ascii="Arial" w:hAnsi="Arial" w:cs="Arial"/>
          <w:color w:val="000000" w:themeColor="text1"/>
        </w:rPr>
        <w:sectPr w:rsidR="00CC50C1" w:rsidRPr="00AE23D9" w:rsidSect="00DE29A5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46D93942" w14:textId="77777777" w:rsidR="00CC50C1" w:rsidRPr="00AE23D9" w:rsidRDefault="00CC50C1">
      <w:pPr>
        <w:rPr>
          <w:rFonts w:ascii="Arial" w:hAnsi="Arial" w:cs="Arial"/>
          <w:b/>
          <w:color w:val="000000" w:themeColor="text1"/>
        </w:rPr>
      </w:pPr>
      <w:r w:rsidRPr="00AE23D9">
        <w:rPr>
          <w:rFonts w:ascii="Arial" w:hAnsi="Arial" w:cs="Arial"/>
          <w:b/>
          <w:color w:val="000000" w:themeColor="text1"/>
        </w:rPr>
        <w:lastRenderedPageBreak/>
        <w:t>Table S4 Anthropometric and lifestyle characteristics of the six clusters identified among children and adolescents</w:t>
      </w:r>
    </w:p>
    <w:tbl>
      <w:tblPr>
        <w:tblStyle w:val="LightShading1"/>
        <w:tblW w:w="12287" w:type="dxa"/>
        <w:tblLook w:val="06A0" w:firstRow="1" w:lastRow="0" w:firstColumn="1" w:lastColumn="0" w:noHBand="1" w:noVBand="1"/>
      </w:tblPr>
      <w:tblGrid>
        <w:gridCol w:w="1842"/>
        <w:gridCol w:w="2918"/>
        <w:gridCol w:w="1260"/>
        <w:gridCol w:w="1260"/>
        <w:gridCol w:w="1260"/>
        <w:gridCol w:w="1260"/>
        <w:gridCol w:w="1260"/>
        <w:gridCol w:w="1260"/>
      </w:tblGrid>
      <w:tr w:rsidR="00CC50C1" w:rsidRPr="00F73F8D" w14:paraId="2F7876A5" w14:textId="77777777" w:rsidTr="00DE2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  <w:hideMark/>
          </w:tcPr>
          <w:p w14:paraId="1676815B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Variable</w:t>
            </w:r>
          </w:p>
        </w:tc>
        <w:tc>
          <w:tcPr>
            <w:tcW w:w="2918" w:type="dxa"/>
            <w:noWrap/>
            <w:vAlign w:val="center"/>
            <w:hideMark/>
          </w:tcPr>
          <w:p w14:paraId="5B4D3482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Modality</w:t>
            </w:r>
          </w:p>
        </w:tc>
        <w:tc>
          <w:tcPr>
            <w:tcW w:w="1260" w:type="dxa"/>
            <w:vAlign w:val="center"/>
            <w:hideMark/>
          </w:tcPr>
          <w:p w14:paraId="3BE43EC3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 xml:space="preserve">Low drinkers- </w:t>
            </w: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br/>
              <w:t>SSB</w:t>
            </w:r>
          </w:p>
        </w:tc>
        <w:tc>
          <w:tcPr>
            <w:tcW w:w="1260" w:type="dxa"/>
            <w:vAlign w:val="center"/>
            <w:hideMark/>
          </w:tcPr>
          <w:p w14:paraId="3E488905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Low drinkers- water &amp; milk</w:t>
            </w:r>
          </w:p>
        </w:tc>
        <w:tc>
          <w:tcPr>
            <w:tcW w:w="1260" w:type="dxa"/>
            <w:vAlign w:val="center"/>
            <w:hideMark/>
          </w:tcPr>
          <w:p w14:paraId="7FBD57E9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 xml:space="preserve">Medium mixed </w:t>
            </w: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br/>
              <w:t>drinkers</w:t>
            </w:r>
          </w:p>
        </w:tc>
        <w:tc>
          <w:tcPr>
            <w:tcW w:w="1260" w:type="dxa"/>
            <w:vAlign w:val="center"/>
            <w:hideMark/>
          </w:tcPr>
          <w:p w14:paraId="1DE27058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High drinkers-</w:t>
            </w: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br/>
              <w:t>SSB</w:t>
            </w:r>
          </w:p>
        </w:tc>
        <w:tc>
          <w:tcPr>
            <w:tcW w:w="1260" w:type="dxa"/>
            <w:vAlign w:val="center"/>
            <w:hideMark/>
          </w:tcPr>
          <w:p w14:paraId="12FCACA0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High drinkers-</w:t>
            </w: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br/>
              <w:t>water</w:t>
            </w:r>
          </w:p>
        </w:tc>
        <w:tc>
          <w:tcPr>
            <w:tcW w:w="1260" w:type="dxa"/>
            <w:vAlign w:val="center"/>
            <w:hideMark/>
          </w:tcPr>
          <w:p w14:paraId="027722A3" w14:textId="77777777" w:rsidR="00CC50C1" w:rsidRPr="00F73F8D" w:rsidRDefault="00CC50C1" w:rsidP="00DE2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Very high drinkers-</w:t>
            </w: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br/>
              <w:t>water</w:t>
            </w:r>
          </w:p>
        </w:tc>
      </w:tr>
      <w:tr w:rsidR="00CC50C1" w:rsidRPr="00F73F8D" w14:paraId="0EE7A2C5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C70F6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Country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4FC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Mexi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766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18 (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3EB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8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982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86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918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97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7F3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2 (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A61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8 (2%)</w:t>
            </w:r>
          </w:p>
        </w:tc>
      </w:tr>
      <w:tr w:rsidR="00CC50C1" w:rsidRPr="00F73F8D" w14:paraId="11526D5D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1956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D3C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Braz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5E5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87 (3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83D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3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F2A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1 (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9E5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7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E14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0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DFD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2 (1%)</w:t>
            </w:r>
          </w:p>
        </w:tc>
      </w:tr>
      <w:tr w:rsidR="00CC50C1" w:rsidRPr="00F73F8D" w14:paraId="26AABFD3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40FC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BFD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Argent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639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71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7DA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30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76A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70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6A2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42 (4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A48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9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5A0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2 (1%)</w:t>
            </w:r>
          </w:p>
        </w:tc>
      </w:tr>
      <w:tr w:rsidR="00CC50C1" w:rsidRPr="00F73F8D" w14:paraId="5A597606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DB7D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427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Urugu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E8F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0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B4C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6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14B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2 (3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384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82 (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D12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276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 (1%)</w:t>
            </w:r>
          </w:p>
        </w:tc>
      </w:tr>
      <w:tr w:rsidR="00CC50C1" w:rsidRPr="00F73F8D" w14:paraId="431141B6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B09A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D76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E4A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61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EBF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65 (5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0E4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7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34B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20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A97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7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61F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 (0%)</w:t>
            </w:r>
          </w:p>
        </w:tc>
      </w:tr>
      <w:tr w:rsidR="00CC50C1" w:rsidRPr="00F73F8D" w14:paraId="4F8332C2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C74D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82D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Indone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DF2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3 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905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25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3EA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83 (3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E0E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9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217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19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7FE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01 (27%)</w:t>
            </w:r>
          </w:p>
        </w:tc>
      </w:tr>
      <w:tr w:rsidR="00CC50C1" w:rsidRPr="00F73F8D" w14:paraId="353427EB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F09B9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Age group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08D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-9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61F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46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10D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89 (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9B9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28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D23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1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7AD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9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75A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4 (8%)</w:t>
            </w:r>
          </w:p>
        </w:tc>
      </w:tr>
      <w:tr w:rsidR="00CC50C1" w:rsidRPr="00F73F8D" w14:paraId="387E54BF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3385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444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-17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B5F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4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413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208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79D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31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73B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6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07C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85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442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32 (9%)</w:t>
            </w:r>
          </w:p>
        </w:tc>
      </w:tr>
      <w:tr w:rsidR="00CC50C1" w:rsidRPr="00F73F8D" w14:paraId="663459D4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5E40C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Gende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973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Bo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362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93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399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9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B51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03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2B2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33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AF0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5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E30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35 (10%)</w:t>
            </w:r>
          </w:p>
        </w:tc>
      </w:tr>
      <w:tr w:rsidR="00CC50C1" w:rsidRPr="00F73F8D" w14:paraId="334C4B64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0A43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638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Gir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602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97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CEF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8 (2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D90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56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F90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4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25D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29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72D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1 (7%)</w:t>
            </w:r>
          </w:p>
        </w:tc>
      </w:tr>
      <w:tr w:rsidR="00CC50C1" w:rsidRPr="00F73F8D" w14:paraId="78DD76AA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1864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BMI classification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7EB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Und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B3E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B62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10A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1 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5EC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502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1A7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7 (20%)</w:t>
            </w:r>
          </w:p>
        </w:tc>
      </w:tr>
      <w:tr w:rsidR="00CC50C1" w:rsidRPr="00F73F8D" w14:paraId="339B0E62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53C3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515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F10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08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01F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6 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4C1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93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405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83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B98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8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3B0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16 (9%)</w:t>
            </w:r>
          </w:p>
        </w:tc>
      </w:tr>
      <w:tr w:rsidR="00CC50C1" w:rsidRPr="00F73F8D" w14:paraId="29238A39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82F7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34D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Over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FB2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21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93D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5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209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26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A61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57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7FC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1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494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51 (6%)</w:t>
            </w:r>
          </w:p>
        </w:tc>
      </w:tr>
      <w:tr w:rsidR="00CC50C1" w:rsidRPr="00F73F8D" w14:paraId="39458DFF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8259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81C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Ob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62E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5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B0F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0 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5E5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9 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B1E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1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C32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9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011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2 (7%)</w:t>
            </w:r>
          </w:p>
        </w:tc>
      </w:tr>
      <w:tr w:rsidR="00CC50C1" w:rsidRPr="00F73F8D" w14:paraId="78DF01B7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543C8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Frequency of physical activity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28D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/week to 1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8DFF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38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2B9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01 (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714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62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B62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0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294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0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EE2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50 (6%)</w:t>
            </w:r>
          </w:p>
        </w:tc>
      </w:tr>
      <w:tr w:rsidR="00CC50C1" w:rsidRPr="00F73F8D" w14:paraId="15BE93A5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1C87C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126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/month to 1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5BE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54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4AA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2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39D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6 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D8E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43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2AC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81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AB2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62 (12%)</w:t>
            </w:r>
          </w:p>
        </w:tc>
      </w:tr>
      <w:tr w:rsidR="00CC50C1" w:rsidRPr="00F73F8D" w14:paraId="5730AC32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D551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5CF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/month or less oft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4A9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 (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BC3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1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7BF5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BCD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 (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08C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91A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 (20%)</w:t>
            </w:r>
          </w:p>
        </w:tc>
      </w:tr>
      <w:tr w:rsidR="00CC50C1" w:rsidRPr="00F73F8D" w14:paraId="08A5860D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EAC9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D4B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ot recor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7D6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96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70C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83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C6C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25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77C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01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9D7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15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342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4 (8%)</w:t>
            </w:r>
          </w:p>
        </w:tc>
      </w:tr>
      <w:tr w:rsidR="00CC50C1" w:rsidRPr="00F73F8D" w14:paraId="47BEA264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57F2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Sedentary behavior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B3B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≥ 2h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FE7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71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62B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41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A1C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51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6D8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45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38F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72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98B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26 (10%)</w:t>
            </w:r>
          </w:p>
        </w:tc>
      </w:tr>
      <w:tr w:rsidR="00CC50C1" w:rsidRPr="00F73F8D" w14:paraId="639901C3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A958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9F1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&lt; 2h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F9A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19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A1D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356 (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4A4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08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E84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52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97E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22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386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90 (7%)</w:t>
            </w:r>
          </w:p>
        </w:tc>
      </w:tr>
      <w:tr w:rsidR="00CC50C1" w:rsidRPr="00F73F8D" w14:paraId="65ABC662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58C13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Socioeconomic statu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A6D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772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6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F6B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27 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8C07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6 (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7ED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46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A22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60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4D7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37 (7%)</w:t>
            </w:r>
          </w:p>
        </w:tc>
      </w:tr>
      <w:tr w:rsidR="00CC50C1" w:rsidRPr="00F73F8D" w14:paraId="396B4D87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691BE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EE5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F13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75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CFF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19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937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53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40C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73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F87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56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F0B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34 (11%)</w:t>
            </w:r>
          </w:p>
        </w:tc>
      </w:tr>
      <w:tr w:rsidR="00CC50C1" w:rsidRPr="00F73F8D" w14:paraId="5F7C03C3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19B8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945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A80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39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910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51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7E8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40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1273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78 (2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9BB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8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C8C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5 (5%)</w:t>
            </w:r>
          </w:p>
        </w:tc>
      </w:tr>
      <w:tr w:rsidR="00CC50C1" w:rsidRPr="00F73F8D" w14:paraId="24C8D3A4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93EE2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Access to fluid at school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454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CB8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25 (1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A56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362 (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6D2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75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499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92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E5F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77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73E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31 (8%)</w:t>
            </w:r>
          </w:p>
        </w:tc>
      </w:tr>
      <w:tr w:rsidR="00CC50C1" w:rsidRPr="00F73F8D" w14:paraId="02BC09A5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0954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B1B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5C1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3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DBA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8 (1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847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44 (3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C1E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09 (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DFD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5 (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E69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4 (3%)</w:t>
            </w:r>
          </w:p>
        </w:tc>
      </w:tr>
      <w:tr w:rsidR="00CC50C1" w:rsidRPr="00F73F8D" w14:paraId="7202A85B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A9E91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C6D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ot recor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1BD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2 (1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943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7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201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40 (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A95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6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456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2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EE2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1 (13%)</w:t>
            </w:r>
          </w:p>
        </w:tc>
      </w:tr>
      <w:tr w:rsidR="00CC50C1" w:rsidRPr="00F73F8D" w14:paraId="046AB51D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6B01A8DC" w14:textId="77777777" w:rsidR="00CC50C1" w:rsidRPr="00F73F8D" w:rsidRDefault="00CC50C1" w:rsidP="00DE29A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Lunchbox frequency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FF3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Daily or near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1EE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8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2F2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97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E3A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86 (2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809A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57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471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67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4C6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51 (8%)</w:t>
            </w:r>
          </w:p>
        </w:tc>
      </w:tr>
      <w:tr w:rsidR="00CC50C1" w:rsidRPr="00F73F8D" w14:paraId="49A2FC0F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CB2BFE7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B46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 to 5/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585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0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C12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19 (2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A9A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23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180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62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8C6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4 (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065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8 (4%)</w:t>
            </w:r>
          </w:p>
        </w:tc>
      </w:tr>
      <w:tr w:rsidR="00CC50C1" w:rsidRPr="00F73F8D" w14:paraId="426AC904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CACB2DB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2225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Once a month to once a we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D42F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2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FABE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30 (2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4BF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8 (2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808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6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723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4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8FA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 (4%)</w:t>
            </w:r>
          </w:p>
        </w:tc>
      </w:tr>
      <w:tr w:rsidR="00CC50C1" w:rsidRPr="00F73F8D" w14:paraId="0605627D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5AE8602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AF40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ever or rare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10C1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08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822D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104 (1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A574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282 (3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3A52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66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13E9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7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AD5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2 (9%)</w:t>
            </w:r>
          </w:p>
        </w:tc>
      </w:tr>
      <w:tr w:rsidR="00CC50C1" w:rsidRPr="00F73F8D" w14:paraId="255A05DA" w14:textId="77777777" w:rsidTr="00DE2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7A01481" w14:textId="77777777" w:rsidR="00CC50C1" w:rsidRPr="00F73F8D" w:rsidRDefault="00CC50C1" w:rsidP="00DE29A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733F4A17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Not record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5E0A3B2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2 (1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498C4F76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47 (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26D14B3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140 (2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463F65A8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96 (1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092BAE5C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82 (1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6BCCA81B" w14:textId="77777777" w:rsidR="00CC50C1" w:rsidRPr="00F73F8D" w:rsidRDefault="00CC50C1" w:rsidP="00DE2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73F8D">
              <w:rPr>
                <w:rFonts w:ascii="Arial" w:eastAsia="Times New Roman" w:hAnsi="Arial" w:cs="Arial"/>
                <w:color w:val="000000"/>
                <w:lang w:val="en-US"/>
              </w:rPr>
              <w:t>71 (13%)</w:t>
            </w:r>
          </w:p>
        </w:tc>
      </w:tr>
    </w:tbl>
    <w:p w14:paraId="099F415C" w14:textId="77777777" w:rsidR="00CC50C1" w:rsidRPr="00AE23D9" w:rsidRDefault="00CC50C1">
      <w:pPr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color w:val="000000" w:themeColor="text1"/>
        </w:rPr>
        <w:t xml:space="preserve">Numbers in </w:t>
      </w:r>
      <w:r w:rsidRPr="00AE23D9">
        <w:rPr>
          <w:rFonts w:ascii="Arial" w:hAnsi="Arial" w:cs="Arial"/>
          <w:b/>
          <w:color w:val="000000" w:themeColor="text1"/>
        </w:rPr>
        <w:t xml:space="preserve">bold </w:t>
      </w:r>
      <w:r w:rsidRPr="00AE23D9">
        <w:rPr>
          <w:rFonts w:ascii="Arial" w:hAnsi="Arial" w:cs="Arial"/>
          <w:color w:val="000000" w:themeColor="text1"/>
        </w:rPr>
        <w:t>are significantly overrepresented in the cluster</w:t>
      </w:r>
      <w:r w:rsidRPr="00AE23D9">
        <w:rPr>
          <w:rFonts w:ascii="Arial" w:hAnsi="Arial" w:cs="Arial"/>
          <w:color w:val="000000" w:themeColor="text1"/>
        </w:rPr>
        <w:br/>
        <w:t xml:space="preserve">Number in </w:t>
      </w:r>
      <w:r w:rsidRPr="00AE23D9">
        <w:rPr>
          <w:rFonts w:ascii="Arial" w:hAnsi="Arial" w:cs="Arial"/>
          <w:i/>
          <w:color w:val="000000" w:themeColor="text1"/>
        </w:rPr>
        <w:t>italic</w:t>
      </w:r>
      <w:r w:rsidRPr="00AE23D9">
        <w:rPr>
          <w:rFonts w:ascii="Arial" w:hAnsi="Arial" w:cs="Arial"/>
          <w:color w:val="000000" w:themeColor="text1"/>
        </w:rPr>
        <w:t xml:space="preserve"> are significantly underrepresented in the cluster</w:t>
      </w:r>
    </w:p>
    <w:p w14:paraId="3D9B0CA3" w14:textId="77777777" w:rsidR="00CC50C1" w:rsidRPr="00AE23D9" w:rsidRDefault="00CC50C1">
      <w:pPr>
        <w:rPr>
          <w:rFonts w:ascii="Arial" w:hAnsi="Arial" w:cs="Arial"/>
          <w:b/>
          <w:color w:val="000000" w:themeColor="text1"/>
        </w:rPr>
        <w:sectPr w:rsidR="00CC50C1" w:rsidRPr="00AE23D9" w:rsidSect="00DE29A5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0040951F" w14:textId="77777777" w:rsidR="00CC50C1" w:rsidRPr="00AE23D9" w:rsidRDefault="00CC50C1" w:rsidP="00DE29A5">
      <w:pPr>
        <w:spacing w:before="60" w:after="0" w:line="240" w:lineRule="auto"/>
        <w:outlineLvl w:val="0"/>
        <w:rPr>
          <w:rFonts w:ascii="Arial" w:hAnsi="Arial" w:cs="Arial"/>
          <w:b/>
          <w:color w:val="000000" w:themeColor="text1"/>
        </w:rPr>
      </w:pPr>
    </w:p>
    <w:p w14:paraId="48A579D0" w14:textId="77777777" w:rsidR="00CC50C1" w:rsidRPr="00AE23D9" w:rsidRDefault="00CC50C1" w:rsidP="00DE29A5">
      <w:pPr>
        <w:spacing w:before="60" w:after="0" w:line="240" w:lineRule="auto"/>
        <w:outlineLvl w:val="0"/>
        <w:rPr>
          <w:rFonts w:ascii="Arial" w:hAnsi="Arial" w:cs="Arial"/>
          <w:b/>
          <w:color w:val="000000" w:themeColor="text1"/>
        </w:rPr>
      </w:pPr>
      <w:r w:rsidRPr="00AE23D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B7E52" wp14:editId="62C9E67B">
                <wp:simplePos x="0" y="0"/>
                <wp:positionH relativeFrom="column">
                  <wp:posOffset>513432</wp:posOffset>
                </wp:positionH>
                <wp:positionV relativeFrom="paragraph">
                  <wp:posOffset>1291361</wp:posOffset>
                </wp:positionV>
                <wp:extent cx="5125085" cy="0"/>
                <wp:effectExtent l="0" t="19050" r="18415" b="19050"/>
                <wp:wrapNone/>
                <wp:docPr id="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508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45pt,101.7pt" to="444pt,10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" strokecolor="#00b050" strokeweight="2.25pt"/>
            </w:pict>
          </mc:Fallback>
        </mc:AlternateContent>
      </w:r>
      <w:r w:rsidRPr="00AE23D9">
        <w:rPr>
          <w:noProof/>
        </w:rPr>
        <w:drawing>
          <wp:inline distT="0" distB="0" distL="0" distR="0" wp14:anchorId="769BDC97" wp14:editId="546A79E0">
            <wp:extent cx="5801445" cy="2743200"/>
            <wp:effectExtent l="0" t="0" r="889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F3EF935" w14:textId="77777777" w:rsidR="00CC50C1" w:rsidRDefault="00CC50C1" w:rsidP="00DE29A5">
      <w:pPr>
        <w:spacing w:before="60" w:after="0" w:line="240" w:lineRule="auto"/>
        <w:jc w:val="center"/>
        <w:outlineLvl w:val="0"/>
        <w:rPr>
          <w:rFonts w:ascii="Arial" w:hAnsi="Arial" w:cs="Arial"/>
          <w:color w:val="000000" w:themeColor="text1"/>
        </w:rPr>
      </w:pPr>
      <w:r w:rsidRPr="00AE23D9">
        <w:rPr>
          <w:rFonts w:ascii="Arial" w:hAnsi="Arial" w:cs="Arial"/>
          <w:b/>
          <w:color w:val="000000" w:themeColor="text1"/>
        </w:rPr>
        <w:t xml:space="preserve">Figure S1 </w:t>
      </w:r>
      <w:r w:rsidRPr="00AE23D9">
        <w:rPr>
          <w:rFonts w:ascii="Arial" w:hAnsi="Arial" w:cs="Arial"/>
          <w:color w:val="000000" w:themeColor="text1"/>
        </w:rPr>
        <w:t xml:space="preserve">Statistical selection of the number of clusters based on the silhouette coefficient, </w:t>
      </w:r>
      <w:r w:rsidRPr="00AE23D9">
        <w:rPr>
          <w:rFonts w:ascii="Arial" w:hAnsi="Arial" w:cs="Arial"/>
          <w:color w:val="000000" w:themeColor="text1"/>
        </w:rPr>
        <w:br/>
        <w:t>with a coefficient of 0</w:t>
      </w:r>
      <w:r>
        <w:rPr>
          <w:rFonts w:ascii="Arial" w:hAnsi="Arial" w:cs="Arial"/>
          <w:color w:val="000000" w:themeColor="text1"/>
        </w:rPr>
        <w:t>.</w:t>
      </w:r>
      <w:r w:rsidRPr="00AE23D9">
        <w:rPr>
          <w:rFonts w:ascii="Arial" w:hAnsi="Arial" w:cs="Arial"/>
          <w:color w:val="000000" w:themeColor="text1"/>
        </w:rPr>
        <w:t>25 being the cut-off of statistical validity</w:t>
      </w:r>
    </w:p>
    <w:p w14:paraId="7DEB238B" w14:textId="77777777" w:rsidR="00CC50C1" w:rsidRDefault="00CC50C1" w:rsidP="00DE29A5">
      <w:pPr>
        <w:spacing w:before="60" w:after="0" w:line="240" w:lineRule="auto"/>
        <w:jc w:val="center"/>
        <w:outlineLvl w:val="0"/>
        <w:rPr>
          <w:rFonts w:ascii="Arial" w:hAnsi="Arial" w:cs="Arial"/>
          <w:color w:val="000000" w:themeColor="text1"/>
        </w:rPr>
      </w:pPr>
    </w:p>
    <w:p w14:paraId="40BF7BAA" w14:textId="77777777" w:rsidR="00CC50C1" w:rsidRDefault="00CC50C1" w:rsidP="00DE29A5">
      <w:pPr>
        <w:spacing w:before="60" w:after="0" w:line="240" w:lineRule="auto"/>
        <w:jc w:val="center"/>
        <w:outlineLvl w:val="0"/>
        <w:rPr>
          <w:rFonts w:ascii="Arial" w:hAnsi="Arial" w:cs="Arial"/>
          <w:color w:val="000000" w:themeColor="text1"/>
        </w:rPr>
      </w:pPr>
    </w:p>
    <w:p w14:paraId="0CF7FF74" w14:textId="77777777" w:rsidR="00907DE9" w:rsidRDefault="00907DE9"/>
    <w:sectPr w:rsidR="00907DE9" w:rsidSect="00DE29A5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7C6351" w15:done="0"/>
  <w15:commentEx w15:paraId="039CFE48" w15:done="0"/>
  <w15:commentEx w15:paraId="5E59606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7C6351" w16cid:durableId="1E38FA56"/>
  <w16cid:commentId w16cid:paraId="039CFE48" w16cid:durableId="1E38FA57"/>
  <w16cid:commentId w16cid:paraId="5E59606D" w16cid:durableId="1E38FA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28BC9B" w14:textId="77777777" w:rsidR="00D95364" w:rsidRDefault="00D95364">
      <w:pPr>
        <w:spacing w:after="0" w:line="240" w:lineRule="auto"/>
      </w:pPr>
      <w:r>
        <w:separator/>
      </w:r>
    </w:p>
  </w:endnote>
  <w:endnote w:type="continuationSeparator" w:id="0">
    <w:p w14:paraId="1B374691" w14:textId="77777777" w:rsidR="00D95364" w:rsidRDefault="00D95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D44CB" w14:textId="77777777" w:rsidR="00756F42" w:rsidRDefault="00756F42" w:rsidP="00DE29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E4D001" w14:textId="77777777" w:rsidR="00756F42" w:rsidRDefault="00756F42" w:rsidP="00DE29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2B054" w14:textId="77777777" w:rsidR="00756F42" w:rsidRDefault="00756F42" w:rsidP="00DE29A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0CE3">
      <w:rPr>
        <w:rStyle w:val="PageNumber"/>
        <w:noProof/>
      </w:rPr>
      <w:t>7</w:t>
    </w:r>
    <w:r>
      <w:rPr>
        <w:rStyle w:val="PageNumber"/>
      </w:rPr>
      <w:fldChar w:fldCharType="end"/>
    </w:r>
  </w:p>
  <w:p w14:paraId="2FD36B25" w14:textId="77777777" w:rsidR="00756F42" w:rsidRDefault="00756F42" w:rsidP="00DE29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9C07F" w14:textId="77777777" w:rsidR="00D95364" w:rsidRDefault="00D95364">
      <w:pPr>
        <w:spacing w:after="0" w:line="240" w:lineRule="auto"/>
      </w:pPr>
      <w:r>
        <w:separator/>
      </w:r>
    </w:p>
  </w:footnote>
  <w:footnote w:type="continuationSeparator" w:id="0">
    <w:p w14:paraId="3438DE83" w14:textId="77777777" w:rsidR="00D95364" w:rsidRDefault="00D95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29865" w14:textId="77777777" w:rsidR="00756F42" w:rsidRDefault="00756F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C0924"/>
    <w:multiLevelType w:val="hybridMultilevel"/>
    <w:tmpl w:val="FB4C403C"/>
    <w:lvl w:ilvl="0" w:tplc="8B0E3822">
      <w:start w:val="1"/>
      <w:numFmt w:val="decimal"/>
      <w:pStyle w:val="Answerautomaticnumberingcolumn"/>
      <w:lvlText w:val="%1"/>
      <w:lvlJc w:val="left"/>
      <w:pPr>
        <w:ind w:left="360" w:hanging="360"/>
      </w:pPr>
      <w:rPr>
        <w:rFonts w:ascii="Calibri" w:hAnsi="Calibri" w:hint="default"/>
        <w:b/>
        <w:i w:val="0"/>
        <w:color w:val="auto"/>
        <w:sz w:val="2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E3444"/>
    <w:multiLevelType w:val="hybridMultilevel"/>
    <w:tmpl w:val="AA6EE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714FFF"/>
    <w:multiLevelType w:val="hybridMultilevel"/>
    <w:tmpl w:val="E75EBCB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5675A"/>
    <w:multiLevelType w:val="hybridMultilevel"/>
    <w:tmpl w:val="5B58BAD2"/>
    <w:lvl w:ilvl="0" w:tplc="B35EA77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980D5D"/>
    <w:multiLevelType w:val="hybridMultilevel"/>
    <w:tmpl w:val="BA40D8B4"/>
    <w:lvl w:ilvl="0" w:tplc="572C931A">
      <w:start w:val="493"/>
      <w:numFmt w:val="bullet"/>
      <w:lvlText w:val=""/>
      <w:lvlJc w:val="left"/>
      <w:pPr>
        <w:ind w:left="541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1" w:hanging="360"/>
      </w:pPr>
      <w:rPr>
        <w:rFonts w:ascii="Wingdings" w:hAnsi="Wingdings" w:hint="default"/>
      </w:rPr>
    </w:lvl>
  </w:abstractNum>
  <w:abstractNum w:abstractNumId="5">
    <w:nsid w:val="282129EC"/>
    <w:multiLevelType w:val="hybridMultilevel"/>
    <w:tmpl w:val="B7E45452"/>
    <w:lvl w:ilvl="0" w:tplc="2E98DF1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8B06C7"/>
    <w:multiLevelType w:val="hybridMultilevel"/>
    <w:tmpl w:val="E75EBC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>
    <w:nsid w:val="516F58AB"/>
    <w:multiLevelType w:val="hybridMultilevel"/>
    <w:tmpl w:val="F1F03288"/>
    <w:lvl w:ilvl="0" w:tplc="C7E8935E">
      <w:start w:val="493"/>
      <w:numFmt w:val="bullet"/>
      <w:lvlText w:val=""/>
      <w:lvlJc w:val="left"/>
      <w:pPr>
        <w:ind w:left="621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1" w:hanging="360"/>
      </w:pPr>
      <w:rPr>
        <w:rFonts w:ascii="Wingdings" w:hAnsi="Wingdings" w:hint="default"/>
      </w:rPr>
    </w:lvl>
  </w:abstractNum>
  <w:abstractNum w:abstractNumId="8">
    <w:nsid w:val="519925F8"/>
    <w:multiLevelType w:val="hybridMultilevel"/>
    <w:tmpl w:val="895650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B3A1C"/>
    <w:multiLevelType w:val="hybridMultilevel"/>
    <w:tmpl w:val="3D0A1EB4"/>
    <w:lvl w:ilvl="0" w:tplc="949492F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2912FC"/>
    <w:multiLevelType w:val="hybridMultilevel"/>
    <w:tmpl w:val="E4F88F7A"/>
    <w:lvl w:ilvl="0" w:tplc="40D45A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7C7A33"/>
    <w:multiLevelType w:val="hybridMultilevel"/>
    <w:tmpl w:val="A9501062"/>
    <w:lvl w:ilvl="0" w:tplc="6A8A9A9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10"/>
  </w:num>
  <w:num w:numId="5">
    <w:abstractNumId w:val="4"/>
  </w:num>
  <w:num w:numId="6">
    <w:abstractNumId w:val="7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  <w:num w:numId="11">
    <w:abstractNumId w:val="11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50C1"/>
    <w:rsid w:val="0004680F"/>
    <w:rsid w:val="00054A3D"/>
    <w:rsid w:val="00073940"/>
    <w:rsid w:val="00087186"/>
    <w:rsid w:val="00176CE9"/>
    <w:rsid w:val="00626E4E"/>
    <w:rsid w:val="006B0282"/>
    <w:rsid w:val="00740358"/>
    <w:rsid w:val="007538C1"/>
    <w:rsid w:val="00756F42"/>
    <w:rsid w:val="00894A86"/>
    <w:rsid w:val="008A0CE3"/>
    <w:rsid w:val="00907DE9"/>
    <w:rsid w:val="00930963"/>
    <w:rsid w:val="009C12C9"/>
    <w:rsid w:val="009D68A4"/>
    <w:rsid w:val="00A664E0"/>
    <w:rsid w:val="00B135DD"/>
    <w:rsid w:val="00C364D3"/>
    <w:rsid w:val="00C45ED3"/>
    <w:rsid w:val="00CA1E65"/>
    <w:rsid w:val="00CC50C1"/>
    <w:rsid w:val="00D10B43"/>
    <w:rsid w:val="00D80707"/>
    <w:rsid w:val="00D95364"/>
    <w:rsid w:val="00DE29A5"/>
    <w:rsid w:val="00E437F3"/>
    <w:rsid w:val="00EA3503"/>
    <w:rsid w:val="00F26AF6"/>
    <w:rsid w:val="00F5725B"/>
    <w:rsid w:val="00F73F8D"/>
    <w:rsid w:val="00F97BA3"/>
    <w:rsid w:val="00FA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8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C50C1"/>
  </w:style>
  <w:style w:type="paragraph" w:styleId="ListParagraph">
    <w:name w:val="List Paragraph"/>
    <w:basedOn w:val="Normal"/>
    <w:uiPriority w:val="34"/>
    <w:qFormat/>
    <w:rsid w:val="00CC50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5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0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C5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50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1">
    <w:name w:val="p1"/>
    <w:basedOn w:val="Normal"/>
    <w:rsid w:val="00CC50C1"/>
    <w:pPr>
      <w:spacing w:after="0" w:line="240" w:lineRule="auto"/>
    </w:pPr>
    <w:rPr>
      <w:rFonts w:ascii="Helvetica" w:hAnsi="Helvetica" w:cs="Times New Roman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CC50C1"/>
  </w:style>
  <w:style w:type="paragraph" w:styleId="Revision">
    <w:name w:val="Revision"/>
    <w:hidden/>
    <w:uiPriority w:val="99"/>
    <w:semiHidden/>
    <w:rsid w:val="00CC50C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C50C1"/>
  </w:style>
  <w:style w:type="paragraph" w:customStyle="1" w:styleId="EndNoteBibliographyTitle">
    <w:name w:val="EndNote Bibliography Title"/>
    <w:basedOn w:val="Normal"/>
    <w:link w:val="EndNoteBibliographyTitleCar"/>
    <w:rsid w:val="00CC50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C50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CC50C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CC50C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C5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0C1"/>
  </w:style>
  <w:style w:type="paragraph" w:styleId="Footer">
    <w:name w:val="footer"/>
    <w:basedOn w:val="Normal"/>
    <w:link w:val="FooterChar"/>
    <w:uiPriority w:val="99"/>
    <w:unhideWhenUsed/>
    <w:rsid w:val="00CC5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0C1"/>
  </w:style>
  <w:style w:type="character" w:styleId="Hyperlink">
    <w:name w:val="Hyperlink"/>
    <w:basedOn w:val="DefaultParagraphFont"/>
    <w:uiPriority w:val="99"/>
    <w:unhideWhenUsed/>
    <w:rsid w:val="00CC50C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C50C1"/>
  </w:style>
  <w:style w:type="character" w:customStyle="1" w:styleId="normaltextrun1">
    <w:name w:val="normaltextrun1"/>
    <w:basedOn w:val="DefaultParagraphFont"/>
    <w:rsid w:val="00CC50C1"/>
  </w:style>
  <w:style w:type="character" w:customStyle="1" w:styleId="eop">
    <w:name w:val="eop"/>
    <w:basedOn w:val="DefaultParagraphFont"/>
    <w:rsid w:val="00CC50C1"/>
  </w:style>
  <w:style w:type="character" w:customStyle="1" w:styleId="spellingerror">
    <w:name w:val="spellingerror"/>
    <w:basedOn w:val="DefaultParagraphFont"/>
    <w:rsid w:val="00CC50C1"/>
  </w:style>
  <w:style w:type="paragraph" w:customStyle="1" w:styleId="paragraph1">
    <w:name w:val="paragraph1"/>
    <w:basedOn w:val="Normal"/>
    <w:rsid w:val="00CC50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swerautomaticnumberingcolumn">
    <w:name w:val="Answer : automatic numbering (column)"/>
    <w:basedOn w:val="Normal"/>
    <w:next w:val="Normal"/>
    <w:uiPriority w:val="8"/>
    <w:qFormat/>
    <w:rsid w:val="00CC50C1"/>
    <w:pPr>
      <w:numPr>
        <w:numId w:val="12"/>
      </w:numPr>
      <w:spacing w:after="0" w:line="240" w:lineRule="auto"/>
    </w:pPr>
    <w:rPr>
      <w:rFonts w:asciiTheme="majorHAnsi" w:eastAsiaTheme="minorEastAsia" w:hAnsiTheme="majorHAnsi"/>
      <w:color w:val="1B365D"/>
      <w:sz w:val="20"/>
      <w:szCs w:val="24"/>
      <w:lang w:val="fr-FR"/>
    </w:rPr>
  </w:style>
  <w:style w:type="table" w:customStyle="1" w:styleId="LightShading1">
    <w:name w:val="Light Shading1"/>
    <w:basedOn w:val="TableNormal"/>
    <w:next w:val="LightShading"/>
    <w:uiPriority w:val="60"/>
    <w:rsid w:val="00CC50C1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0C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CC5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50C1"/>
    <w:rPr>
      <w:color w:val="808080"/>
      <w:shd w:val="clear" w:color="auto" w:fill="E6E6E6"/>
    </w:rPr>
  </w:style>
  <w:style w:type="character" w:customStyle="1" w:styleId="doi">
    <w:name w:val="doi"/>
    <w:basedOn w:val="DefaultParagraphFont"/>
    <w:rsid w:val="00626E4E"/>
  </w:style>
  <w:style w:type="character" w:styleId="FollowedHyperlink">
    <w:name w:val="FollowedHyperlink"/>
    <w:basedOn w:val="DefaultParagraphFont"/>
    <w:uiPriority w:val="99"/>
    <w:semiHidden/>
    <w:unhideWhenUsed/>
    <w:rsid w:val="00626E4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680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E43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C50C1"/>
  </w:style>
  <w:style w:type="paragraph" w:styleId="ListParagraph">
    <w:name w:val="List Paragraph"/>
    <w:basedOn w:val="Normal"/>
    <w:uiPriority w:val="34"/>
    <w:qFormat/>
    <w:rsid w:val="00CC50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5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0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C5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50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1">
    <w:name w:val="p1"/>
    <w:basedOn w:val="Normal"/>
    <w:rsid w:val="00CC50C1"/>
    <w:pPr>
      <w:spacing w:after="0" w:line="240" w:lineRule="auto"/>
    </w:pPr>
    <w:rPr>
      <w:rFonts w:ascii="Helvetica" w:hAnsi="Helvetica" w:cs="Times New Roman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CC50C1"/>
  </w:style>
  <w:style w:type="paragraph" w:styleId="Revision">
    <w:name w:val="Revision"/>
    <w:hidden/>
    <w:uiPriority w:val="99"/>
    <w:semiHidden/>
    <w:rsid w:val="00CC50C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C50C1"/>
  </w:style>
  <w:style w:type="paragraph" w:customStyle="1" w:styleId="EndNoteBibliographyTitle">
    <w:name w:val="EndNote Bibliography Title"/>
    <w:basedOn w:val="Normal"/>
    <w:link w:val="EndNoteBibliographyTitleCar"/>
    <w:rsid w:val="00CC50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C50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CC50C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CC50C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C5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0C1"/>
  </w:style>
  <w:style w:type="paragraph" w:styleId="Footer">
    <w:name w:val="footer"/>
    <w:basedOn w:val="Normal"/>
    <w:link w:val="FooterChar"/>
    <w:uiPriority w:val="99"/>
    <w:unhideWhenUsed/>
    <w:rsid w:val="00CC5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0C1"/>
  </w:style>
  <w:style w:type="character" w:styleId="Hyperlink">
    <w:name w:val="Hyperlink"/>
    <w:basedOn w:val="DefaultParagraphFont"/>
    <w:uiPriority w:val="99"/>
    <w:unhideWhenUsed/>
    <w:rsid w:val="00CC50C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C50C1"/>
  </w:style>
  <w:style w:type="character" w:customStyle="1" w:styleId="normaltextrun1">
    <w:name w:val="normaltextrun1"/>
    <w:basedOn w:val="DefaultParagraphFont"/>
    <w:rsid w:val="00CC50C1"/>
  </w:style>
  <w:style w:type="character" w:customStyle="1" w:styleId="eop">
    <w:name w:val="eop"/>
    <w:basedOn w:val="DefaultParagraphFont"/>
    <w:rsid w:val="00CC50C1"/>
  </w:style>
  <w:style w:type="character" w:customStyle="1" w:styleId="spellingerror">
    <w:name w:val="spellingerror"/>
    <w:basedOn w:val="DefaultParagraphFont"/>
    <w:rsid w:val="00CC50C1"/>
  </w:style>
  <w:style w:type="paragraph" w:customStyle="1" w:styleId="paragraph1">
    <w:name w:val="paragraph1"/>
    <w:basedOn w:val="Normal"/>
    <w:rsid w:val="00CC50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nswerautomaticnumberingcolumn">
    <w:name w:val="Answer : automatic numbering (column)"/>
    <w:basedOn w:val="Normal"/>
    <w:next w:val="Normal"/>
    <w:uiPriority w:val="8"/>
    <w:qFormat/>
    <w:rsid w:val="00CC50C1"/>
    <w:pPr>
      <w:numPr>
        <w:numId w:val="12"/>
      </w:numPr>
      <w:spacing w:after="0" w:line="240" w:lineRule="auto"/>
    </w:pPr>
    <w:rPr>
      <w:rFonts w:asciiTheme="majorHAnsi" w:eastAsiaTheme="minorEastAsia" w:hAnsiTheme="majorHAnsi"/>
      <w:color w:val="1B365D"/>
      <w:sz w:val="20"/>
      <w:szCs w:val="24"/>
      <w:lang w:val="fr-FR"/>
    </w:rPr>
  </w:style>
  <w:style w:type="table" w:customStyle="1" w:styleId="LightShading1">
    <w:name w:val="Light Shading1"/>
    <w:basedOn w:val="TableNormal"/>
    <w:next w:val="LightShading"/>
    <w:uiPriority w:val="60"/>
    <w:rsid w:val="00CC50C1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0C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CC5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50C1"/>
    <w:rPr>
      <w:color w:val="808080"/>
      <w:shd w:val="clear" w:color="auto" w:fill="E6E6E6"/>
    </w:rPr>
  </w:style>
  <w:style w:type="character" w:customStyle="1" w:styleId="doi">
    <w:name w:val="doi"/>
    <w:basedOn w:val="DefaultParagraphFont"/>
    <w:rsid w:val="00626E4E"/>
  </w:style>
  <w:style w:type="character" w:styleId="FollowedHyperlink">
    <w:name w:val="FollowedHyperlink"/>
    <w:basedOn w:val="DefaultParagraphFont"/>
    <w:uiPriority w:val="99"/>
    <w:semiHidden/>
    <w:unhideWhenUsed/>
    <w:rsid w:val="00626E4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680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E437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uelinis\Danone\BRAZEILLES%20Remi%20-%20Partage%20resultats%20waters\Caract&#233;risation\Outputs\tables%20figures%20papers%2020171123\Recap_kids_without_TFI_201711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323462084752534E-2"/>
          <c:y val="5.0925925925925923E-2"/>
          <c:w val="0.88261062923176636"/>
          <c:h val="0.7524766695829687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shilhouette coeff.'!$B$2</c:f>
              <c:strCache>
                <c:ptCount val="1"/>
                <c:pt idx="0">
                  <c:v>Silhouette Coefficient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numRef>
              <c:f>'shilhouette coeff.'!$A$3:$A$52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cat>
          <c:val>
            <c:numRef>
              <c:f>'shilhouette coeff.'!$B$3:$B$52</c:f>
              <c:numCache>
                <c:formatCode>0.00</c:formatCode>
                <c:ptCount val="50"/>
                <c:pt idx="1">
                  <c:v>0.483241090705544</c:v>
                </c:pt>
                <c:pt idx="2">
                  <c:v>0.30942764953052698</c:v>
                </c:pt>
                <c:pt idx="3">
                  <c:v>0.249524605215457</c:v>
                </c:pt>
                <c:pt idx="4">
                  <c:v>0.195628573677396</c:v>
                </c:pt>
                <c:pt idx="5">
                  <c:v>0.27929121301854098</c:v>
                </c:pt>
                <c:pt idx="6">
                  <c:v>0.224819434099124</c:v>
                </c:pt>
                <c:pt idx="7">
                  <c:v>0.237167724571652</c:v>
                </c:pt>
                <c:pt idx="8">
                  <c:v>0.297095125568684</c:v>
                </c:pt>
                <c:pt idx="9">
                  <c:v>0.24757779096971999</c:v>
                </c:pt>
                <c:pt idx="10">
                  <c:v>0.19149746762356501</c:v>
                </c:pt>
                <c:pt idx="11">
                  <c:v>0.26342023352084298</c:v>
                </c:pt>
                <c:pt idx="12">
                  <c:v>0.27916085278214903</c:v>
                </c:pt>
                <c:pt idx="13">
                  <c:v>0.19316875130543501</c:v>
                </c:pt>
                <c:pt idx="14">
                  <c:v>0.22704775470376701</c:v>
                </c:pt>
                <c:pt idx="15">
                  <c:v>0.230488684692047</c:v>
                </c:pt>
                <c:pt idx="16">
                  <c:v>0.24013132599092801</c:v>
                </c:pt>
                <c:pt idx="17">
                  <c:v>0.25032641650056398</c:v>
                </c:pt>
                <c:pt idx="18">
                  <c:v>0.26486016087585101</c:v>
                </c:pt>
                <c:pt idx="19">
                  <c:v>0.26633976094290601</c:v>
                </c:pt>
                <c:pt idx="20">
                  <c:v>0.27127780220256598</c:v>
                </c:pt>
                <c:pt idx="21">
                  <c:v>0.27757442068830801</c:v>
                </c:pt>
                <c:pt idx="22">
                  <c:v>0.19725257300098101</c:v>
                </c:pt>
                <c:pt idx="23">
                  <c:v>0.277575874860227</c:v>
                </c:pt>
                <c:pt idx="24">
                  <c:v>0.27553834065199001</c:v>
                </c:pt>
                <c:pt idx="25">
                  <c:v>0.27117649361721902</c:v>
                </c:pt>
                <c:pt idx="26">
                  <c:v>0.217853344864677</c:v>
                </c:pt>
                <c:pt idx="27">
                  <c:v>0.23366303663128701</c:v>
                </c:pt>
                <c:pt idx="28">
                  <c:v>0.21457275871175199</c:v>
                </c:pt>
                <c:pt idx="29">
                  <c:v>0.25675869390164802</c:v>
                </c:pt>
                <c:pt idx="30">
                  <c:v>0.23369550818785401</c:v>
                </c:pt>
                <c:pt idx="31">
                  <c:v>0.236129370853708</c:v>
                </c:pt>
                <c:pt idx="32">
                  <c:v>0.23993557441913599</c:v>
                </c:pt>
                <c:pt idx="33">
                  <c:v>0.237436201932123</c:v>
                </c:pt>
                <c:pt idx="34">
                  <c:v>0.22959591624377601</c:v>
                </c:pt>
                <c:pt idx="35">
                  <c:v>0.25128894322010797</c:v>
                </c:pt>
                <c:pt idx="36" formatCode="0.000">
                  <c:v>0.227143402781667</c:v>
                </c:pt>
                <c:pt idx="37" formatCode="0.000">
                  <c:v>0.22052040172742499</c:v>
                </c:pt>
                <c:pt idx="38" formatCode="0.000">
                  <c:v>0.22084034446945899</c:v>
                </c:pt>
                <c:pt idx="39" formatCode="0.000">
                  <c:v>0.22411809441219899</c:v>
                </c:pt>
                <c:pt idx="40" formatCode="0.000">
                  <c:v>0.23100877299073899</c:v>
                </c:pt>
                <c:pt idx="41" formatCode="0.000">
                  <c:v>0.25698132790301598</c:v>
                </c:pt>
                <c:pt idx="42" formatCode="0.000">
                  <c:v>0.24822668354716501</c:v>
                </c:pt>
                <c:pt idx="43" formatCode="0.000">
                  <c:v>0.24159445807056201</c:v>
                </c:pt>
                <c:pt idx="44" formatCode="0.000">
                  <c:v>0.237688600009337</c:v>
                </c:pt>
                <c:pt idx="45" formatCode="0.000">
                  <c:v>0.24297247899024499</c:v>
                </c:pt>
                <c:pt idx="46" formatCode="0.000">
                  <c:v>0.21631031240927501</c:v>
                </c:pt>
                <c:pt idx="47" formatCode="0.000">
                  <c:v>0.23631883180105701</c:v>
                </c:pt>
                <c:pt idx="48" formatCode="0.000">
                  <c:v>0.231928293364835</c:v>
                </c:pt>
                <c:pt idx="49" formatCode="0.000">
                  <c:v>0.242837447336709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B92-9E4E-9C9C-9BE50014F6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0896000"/>
        <c:axId val="80897920"/>
      </c:barChart>
      <c:catAx>
        <c:axId val="80896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clust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80897920"/>
        <c:crosses val="autoZero"/>
        <c:auto val="1"/>
        <c:lblAlgn val="ctr"/>
        <c:lblOffset val="100"/>
        <c:noMultiLvlLbl val="0"/>
      </c:catAx>
      <c:valAx>
        <c:axId val="808979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Silhouette Coefficient</a:t>
                </a:r>
              </a:p>
            </c:rich>
          </c:tx>
          <c:layout>
            <c:manualLayout>
              <c:xMode val="edge"/>
              <c:yMode val="edge"/>
              <c:x val="5.7211608487195854E-3"/>
              <c:y val="0.16685586176727907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80896000"/>
        <c:crosses val="autoZero"/>
        <c:crossBetween val="between"/>
        <c:majorUnit val="5.000000000000001E-2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Century Gothic" panose="020B0502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7</Words>
  <Characters>710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GUELINCKX Isabelle</cp:lastModifiedBy>
  <cp:revision>3</cp:revision>
  <dcterms:created xsi:type="dcterms:W3CDTF">2018-02-23T14:25:00Z</dcterms:created>
  <dcterms:modified xsi:type="dcterms:W3CDTF">2018-02-23T14:25:00Z</dcterms:modified>
</cp:coreProperties>
</file>